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298" w:tblpY="-261"/>
        <w:tblW w:w="16155" w:type="dxa"/>
        <w:tblLook w:val="04A0" w:firstRow="1" w:lastRow="0" w:firstColumn="1" w:lastColumn="0" w:noHBand="0" w:noVBand="1"/>
      </w:tblPr>
      <w:tblGrid>
        <w:gridCol w:w="987"/>
        <w:gridCol w:w="1895"/>
        <w:gridCol w:w="4279"/>
        <w:gridCol w:w="2155"/>
        <w:gridCol w:w="3023"/>
        <w:gridCol w:w="2496"/>
        <w:gridCol w:w="1320"/>
      </w:tblGrid>
      <w:tr w:rsidR="00CF0628" w:rsidRPr="00D4773B" w14:paraId="1DF4B016" w14:textId="77777777" w:rsidTr="00746766">
        <w:trPr>
          <w:trHeight w:val="117"/>
        </w:trPr>
        <w:tc>
          <w:tcPr>
            <w:tcW w:w="887" w:type="dxa"/>
          </w:tcPr>
          <w:p w14:paraId="1A500348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Study type</w:t>
            </w:r>
          </w:p>
        </w:tc>
        <w:tc>
          <w:tcPr>
            <w:tcW w:w="1900" w:type="dxa"/>
          </w:tcPr>
          <w:p w14:paraId="0A9A9695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Study no. clinicaltrial.gov</w:t>
            </w:r>
          </w:p>
        </w:tc>
        <w:tc>
          <w:tcPr>
            <w:tcW w:w="4303" w:type="dxa"/>
          </w:tcPr>
          <w:p w14:paraId="678F9929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 xml:space="preserve">Title </w:t>
            </w:r>
          </w:p>
        </w:tc>
        <w:tc>
          <w:tcPr>
            <w:tcW w:w="2170" w:type="dxa"/>
          </w:tcPr>
          <w:p w14:paraId="0AF39B3B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Patient group</w:t>
            </w:r>
          </w:p>
        </w:tc>
        <w:tc>
          <w:tcPr>
            <w:tcW w:w="3050" w:type="dxa"/>
          </w:tcPr>
          <w:p w14:paraId="3E96D809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Design</w:t>
            </w:r>
          </w:p>
        </w:tc>
        <w:tc>
          <w:tcPr>
            <w:tcW w:w="2521" w:type="dxa"/>
          </w:tcPr>
          <w:p w14:paraId="3BEAB48D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Outcome measures</w:t>
            </w:r>
          </w:p>
        </w:tc>
        <w:tc>
          <w:tcPr>
            <w:tcW w:w="1324" w:type="dxa"/>
          </w:tcPr>
          <w:p w14:paraId="361D528D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lang w:val="en-US"/>
              </w:rPr>
              <w:t>Continent</w:t>
            </w:r>
          </w:p>
        </w:tc>
      </w:tr>
      <w:tr w:rsidR="00CF0628" w:rsidRPr="00D4773B" w14:paraId="458AC885" w14:textId="77777777" w:rsidTr="00746766">
        <w:trPr>
          <w:trHeight w:val="91"/>
        </w:trPr>
        <w:tc>
          <w:tcPr>
            <w:tcW w:w="887" w:type="dxa"/>
          </w:tcPr>
          <w:p w14:paraId="4F13ECB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4A6C450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399110</w:t>
            </w:r>
          </w:p>
        </w:tc>
        <w:tc>
          <w:tcPr>
            <w:tcW w:w="4303" w:type="dxa"/>
          </w:tcPr>
          <w:p w14:paraId="36A1DC2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XELOX for 4 Months Versus 6 Months in Gastric Cancer (LOMAC)</w:t>
            </w:r>
          </w:p>
        </w:tc>
        <w:tc>
          <w:tcPr>
            <w:tcW w:w="2170" w:type="dxa"/>
          </w:tcPr>
          <w:p w14:paraId="7A871170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II-III gastric cancer after resection with D2 LN dissection</w:t>
            </w:r>
          </w:p>
        </w:tc>
        <w:tc>
          <w:tcPr>
            <w:tcW w:w="3050" w:type="dxa"/>
          </w:tcPr>
          <w:p w14:paraId="2AB4F70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1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ostoperative oxaliplatin plus capecitabine </w:t>
            </w:r>
            <w:proofErr w:type="gramStart"/>
            <w:r w:rsidRPr="00023181">
              <w:rPr>
                <w:rFonts w:ascii="Times New Roman" w:hAnsi="Times New Roman" w:cs="Times New Roman"/>
                <w:lang w:val="en-US"/>
              </w:rPr>
              <w:t>during</w:t>
            </w:r>
            <w:proofErr w:type="gramEnd"/>
            <w:r w:rsidRPr="00023181">
              <w:rPr>
                <w:rFonts w:ascii="Times New Roman" w:hAnsi="Times New Roman" w:cs="Times New Roman"/>
                <w:lang w:val="en-US"/>
              </w:rPr>
              <w:t xml:space="preserve"> 6 months</w:t>
            </w:r>
          </w:p>
          <w:p w14:paraId="7B751BB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ostoperative oxaliplatin plus capecitabine </w:t>
            </w:r>
            <w:proofErr w:type="gramStart"/>
            <w:r w:rsidRPr="00023181">
              <w:rPr>
                <w:rFonts w:ascii="Times New Roman" w:hAnsi="Times New Roman" w:cs="Times New Roman"/>
                <w:lang w:val="en-US"/>
              </w:rPr>
              <w:t>during</w:t>
            </w:r>
            <w:proofErr w:type="gramEnd"/>
            <w:r w:rsidRPr="00023181">
              <w:rPr>
                <w:rFonts w:ascii="Times New Roman" w:hAnsi="Times New Roman" w:cs="Times New Roman"/>
                <w:lang w:val="en-US"/>
              </w:rPr>
              <w:t xml:space="preserve"> 4 months</w:t>
            </w:r>
          </w:p>
        </w:tc>
        <w:tc>
          <w:tcPr>
            <w:tcW w:w="2521" w:type="dxa"/>
          </w:tcPr>
          <w:p w14:paraId="56B4E4F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adverse events, OS</w:t>
            </w:r>
          </w:p>
        </w:tc>
        <w:tc>
          <w:tcPr>
            <w:tcW w:w="1324" w:type="dxa"/>
          </w:tcPr>
          <w:p w14:paraId="74C1B00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D4773B" w14:paraId="2E376938" w14:textId="77777777" w:rsidTr="00746766">
        <w:trPr>
          <w:trHeight w:val="91"/>
        </w:trPr>
        <w:tc>
          <w:tcPr>
            <w:tcW w:w="887" w:type="dxa"/>
          </w:tcPr>
          <w:p w14:paraId="783B775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1C5E73C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941561</w:t>
            </w:r>
          </w:p>
        </w:tc>
        <w:tc>
          <w:tcPr>
            <w:tcW w:w="4303" w:type="dxa"/>
          </w:tcPr>
          <w:p w14:paraId="6E8CD9E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-1 for 9 Months Versus 1 Year for Stage II Gastric Cancer (SMAC)</w:t>
            </w:r>
          </w:p>
        </w:tc>
        <w:tc>
          <w:tcPr>
            <w:tcW w:w="2170" w:type="dxa"/>
          </w:tcPr>
          <w:p w14:paraId="2C917F97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 gastric cancer after resection with D2 LN dissection</w:t>
            </w:r>
          </w:p>
        </w:tc>
        <w:tc>
          <w:tcPr>
            <w:tcW w:w="3050" w:type="dxa"/>
          </w:tcPr>
          <w:p w14:paraId="64D88EB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S-1 for 1 year</w:t>
            </w:r>
          </w:p>
          <w:p w14:paraId="62E7A13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S-1 for 9 months</w:t>
            </w:r>
          </w:p>
        </w:tc>
        <w:tc>
          <w:tcPr>
            <w:tcW w:w="2521" w:type="dxa"/>
          </w:tcPr>
          <w:p w14:paraId="6B200D7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OS, adverse events</w:t>
            </w:r>
          </w:p>
        </w:tc>
        <w:tc>
          <w:tcPr>
            <w:tcW w:w="1324" w:type="dxa"/>
          </w:tcPr>
          <w:p w14:paraId="47B2B78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023181" w14:paraId="14F31C1B" w14:textId="77777777" w:rsidTr="00746766">
        <w:trPr>
          <w:trHeight w:val="91"/>
        </w:trPr>
        <w:tc>
          <w:tcPr>
            <w:tcW w:w="887" w:type="dxa"/>
          </w:tcPr>
          <w:p w14:paraId="1ECC65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225EEFB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555358</w:t>
            </w:r>
          </w:p>
        </w:tc>
        <w:tc>
          <w:tcPr>
            <w:tcW w:w="4303" w:type="dxa"/>
          </w:tcPr>
          <w:p w14:paraId="2F1FF26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Three Drugs in Advanced Gastric Cancer Neoadjuvant Chemotherapy for Stage </w:t>
            </w:r>
            <w:r w:rsidRPr="00023181">
              <w:rPr>
                <w:rFonts w:ascii="Times New Roman" w:eastAsia="MS Gothic" w:hAnsi="Times New Roman" w:cs="Times New Roman"/>
                <w:lang w:val="en-GB"/>
              </w:rPr>
              <w:t>Ⅲ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Clinical Study</w:t>
            </w:r>
          </w:p>
        </w:tc>
        <w:tc>
          <w:tcPr>
            <w:tcW w:w="2170" w:type="dxa"/>
          </w:tcPr>
          <w:p w14:paraId="77A299C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Operable advanced gastric cancer</w:t>
            </w:r>
          </w:p>
        </w:tc>
        <w:tc>
          <w:tcPr>
            <w:tcW w:w="3050" w:type="dxa"/>
          </w:tcPr>
          <w:p w14:paraId="33F345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1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4 cycles of docetaxel, oxaliplatin and capecitabine, postoperatively 4 cycles of capecitabine and oxaliplatin  </w:t>
            </w:r>
          </w:p>
          <w:p w14:paraId="16BE65C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2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reoperative 4 cycles of capecitabine and oxaliplatin, postoperatively 4 cycles of capecitabine and oxaliplatin</w:t>
            </w:r>
          </w:p>
          <w:p w14:paraId="2152EC5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>Arm 3: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 postoperative 8 cycles of capecitabine and oxaliplatin</w:t>
            </w:r>
          </w:p>
        </w:tc>
        <w:tc>
          <w:tcPr>
            <w:tcW w:w="2521" w:type="dxa"/>
          </w:tcPr>
          <w:p w14:paraId="054295A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rate, OS, PFS, RFS, adverse events</w:t>
            </w:r>
          </w:p>
        </w:tc>
        <w:tc>
          <w:tcPr>
            <w:tcW w:w="1324" w:type="dxa"/>
          </w:tcPr>
          <w:p w14:paraId="6674411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023181" w14:paraId="4266E743" w14:textId="77777777" w:rsidTr="00746766">
        <w:trPr>
          <w:trHeight w:val="91"/>
        </w:trPr>
        <w:tc>
          <w:tcPr>
            <w:tcW w:w="887" w:type="dxa"/>
          </w:tcPr>
          <w:p w14:paraId="4D89E31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3DDACF4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917552</w:t>
            </w:r>
          </w:p>
        </w:tc>
        <w:tc>
          <w:tcPr>
            <w:tcW w:w="4303" w:type="dxa"/>
          </w:tcPr>
          <w:p w14:paraId="0E4F181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Adjuvant Capecitabine Versus Observation Alone in Curatively Resected Stage IB Gastric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Cancer(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>(KCSG ST14-05): CATALYSIS</w:t>
            </w:r>
          </w:p>
        </w:tc>
        <w:tc>
          <w:tcPr>
            <w:tcW w:w="2170" w:type="dxa"/>
          </w:tcPr>
          <w:p w14:paraId="0B5CB5E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IB gastric cancer</w:t>
            </w:r>
          </w:p>
        </w:tc>
        <w:tc>
          <w:tcPr>
            <w:tcW w:w="3050" w:type="dxa"/>
          </w:tcPr>
          <w:p w14:paraId="7EBC111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US"/>
              </w:rPr>
              <w:t>observation</w:t>
            </w:r>
          </w:p>
          <w:p w14:paraId="0FE7E6CA" w14:textId="77777777" w:rsidR="00CF0628" w:rsidRPr="00023181" w:rsidRDefault="00CF0628" w:rsidP="0074676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US"/>
              </w:rPr>
              <w:t>postoperative capecitabine (duration not specified)</w:t>
            </w:r>
          </w:p>
        </w:tc>
        <w:tc>
          <w:tcPr>
            <w:tcW w:w="2521" w:type="dxa"/>
          </w:tcPr>
          <w:p w14:paraId="4E8D819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OS, adverse events</w:t>
            </w:r>
          </w:p>
        </w:tc>
        <w:tc>
          <w:tcPr>
            <w:tcW w:w="1324" w:type="dxa"/>
          </w:tcPr>
          <w:p w14:paraId="25B240A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023181" w14:paraId="500425A0" w14:textId="77777777" w:rsidTr="00746766">
        <w:trPr>
          <w:trHeight w:val="91"/>
        </w:trPr>
        <w:tc>
          <w:tcPr>
            <w:tcW w:w="887" w:type="dxa"/>
          </w:tcPr>
          <w:p w14:paraId="00C2CFB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4CA7087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867839</w:t>
            </w:r>
          </w:p>
        </w:tc>
        <w:tc>
          <w:tcPr>
            <w:tcW w:w="4303" w:type="dxa"/>
          </w:tcPr>
          <w:p w14:paraId="3EFD133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djuvant Chemotherapy With S-1 Plus Oxaliplatin Versus S-1 Alone in Locally Advanced Gastric Cancer (RESCUE-GC)</w:t>
            </w:r>
          </w:p>
        </w:tc>
        <w:tc>
          <w:tcPr>
            <w:tcW w:w="2170" w:type="dxa"/>
          </w:tcPr>
          <w:p w14:paraId="0DD7746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/IIIA gastric cancer after resection with D2 LN dissection</w:t>
            </w:r>
          </w:p>
        </w:tc>
        <w:tc>
          <w:tcPr>
            <w:tcW w:w="3050" w:type="dxa"/>
          </w:tcPr>
          <w:p w14:paraId="1D98A50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8 cycles of oxaliplatin plus S-1 (6 months)</w:t>
            </w:r>
          </w:p>
          <w:p w14:paraId="0400A83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16 cycles of S-1 (12 months)</w:t>
            </w:r>
          </w:p>
        </w:tc>
        <w:tc>
          <w:tcPr>
            <w:tcW w:w="2521" w:type="dxa"/>
          </w:tcPr>
          <w:p w14:paraId="2841D3D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OS, adverse events</w:t>
            </w:r>
          </w:p>
        </w:tc>
        <w:tc>
          <w:tcPr>
            <w:tcW w:w="1324" w:type="dxa"/>
          </w:tcPr>
          <w:p w14:paraId="0068D01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023181" w14:paraId="599107B1" w14:textId="77777777" w:rsidTr="00746766">
        <w:trPr>
          <w:trHeight w:val="91"/>
        </w:trPr>
        <w:tc>
          <w:tcPr>
            <w:tcW w:w="887" w:type="dxa"/>
          </w:tcPr>
          <w:p w14:paraId="4A243D1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6B48C55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788226</w:t>
            </w:r>
          </w:p>
        </w:tc>
        <w:tc>
          <w:tcPr>
            <w:tcW w:w="4303" w:type="dxa"/>
          </w:tcPr>
          <w:p w14:paraId="61C8867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A Randomized Phase III Study Comparing POF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SOX/CAPOX/FOLFOX as a Postoperative Adjuvant Chemotherapy for Curatively Resected Stage III Gastric Cancer</w:t>
            </w:r>
          </w:p>
        </w:tc>
        <w:tc>
          <w:tcPr>
            <w:tcW w:w="2170" w:type="dxa"/>
          </w:tcPr>
          <w:p w14:paraId="64DB122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I gastric cancer after resection and D2 LN dissection</w:t>
            </w:r>
          </w:p>
        </w:tc>
        <w:tc>
          <w:tcPr>
            <w:tcW w:w="3050" w:type="dxa"/>
          </w:tcPr>
          <w:p w14:paraId="4353CE8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standard postoperative CT. Capecitabine and oxaliplatin for 8 cycles, OR S-1 and oxaliplatin for 8 cycles,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OR 5-FU, leucovorin and oxaliplatin for 12 cycles.</w:t>
            </w:r>
          </w:p>
          <w:p w14:paraId="0127475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paclitaxel</w:t>
            </w:r>
            <w:r>
              <w:rPr>
                <w:rFonts w:ascii="Times New Roman" w:hAnsi="Times New Roman" w:cs="Times New Roman"/>
                <w:lang w:val="en-GB"/>
              </w:rPr>
              <w:t>, oxaliplatin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and leucovorin for 12 cycles</w:t>
            </w:r>
          </w:p>
        </w:tc>
        <w:tc>
          <w:tcPr>
            <w:tcW w:w="2521" w:type="dxa"/>
          </w:tcPr>
          <w:p w14:paraId="5AE8D22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3-year RFS, OS, adverse events</w:t>
            </w:r>
          </w:p>
        </w:tc>
        <w:tc>
          <w:tcPr>
            <w:tcW w:w="1324" w:type="dxa"/>
          </w:tcPr>
          <w:p w14:paraId="30D43F6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3081FC10" w14:textId="77777777" w:rsidTr="00746766">
        <w:trPr>
          <w:trHeight w:val="91"/>
        </w:trPr>
        <w:tc>
          <w:tcPr>
            <w:tcW w:w="887" w:type="dxa"/>
          </w:tcPr>
          <w:p w14:paraId="2BE0F0C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6F812C0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322969</w:t>
            </w:r>
          </w:p>
        </w:tc>
        <w:tc>
          <w:tcPr>
            <w:tcW w:w="4303" w:type="dxa"/>
          </w:tcPr>
          <w:p w14:paraId="4983C5F0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Receiving Modified Chemotherapy Followed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Radical Resection After Neoadjuvant Chemotherapy</w:t>
            </w:r>
          </w:p>
        </w:tc>
        <w:tc>
          <w:tcPr>
            <w:tcW w:w="2170" w:type="dxa"/>
          </w:tcPr>
          <w:p w14:paraId="5F4D72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T2-T4 and/or N+, M0 gastric cancer</w:t>
            </w:r>
          </w:p>
        </w:tc>
        <w:tc>
          <w:tcPr>
            <w:tcW w:w="3050" w:type="dxa"/>
          </w:tcPr>
          <w:p w14:paraId="392EDBC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ll patients received preoperative chemotherapy followed by resection.</w:t>
            </w:r>
          </w:p>
          <w:p w14:paraId="55B1AF5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capecitabine and oxaliplatin OR S-1 and oxaliplatin.</w:t>
            </w:r>
          </w:p>
          <w:p w14:paraId="1C9F8A5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GB"/>
              </w:rPr>
              <w:t>postoperative paclitaxel /DDP</w:t>
            </w:r>
          </w:p>
          <w:p w14:paraId="2F8B3C9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chedules not specified</w:t>
            </w:r>
          </w:p>
        </w:tc>
        <w:tc>
          <w:tcPr>
            <w:tcW w:w="2521" w:type="dxa"/>
          </w:tcPr>
          <w:p w14:paraId="0BA058E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</w:t>
            </w:r>
          </w:p>
        </w:tc>
        <w:tc>
          <w:tcPr>
            <w:tcW w:w="1324" w:type="dxa"/>
          </w:tcPr>
          <w:p w14:paraId="217F6CE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4BDA6160" w14:textId="77777777" w:rsidTr="00746766">
        <w:trPr>
          <w:trHeight w:val="91"/>
        </w:trPr>
        <w:tc>
          <w:tcPr>
            <w:tcW w:w="887" w:type="dxa"/>
          </w:tcPr>
          <w:p w14:paraId="05AFCE5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448C12A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512380</w:t>
            </w:r>
          </w:p>
        </w:tc>
        <w:tc>
          <w:tcPr>
            <w:tcW w:w="4303" w:type="dxa"/>
          </w:tcPr>
          <w:p w14:paraId="4CB5A20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Neoadjuvant SLOT Versus SOX in Patients </w:t>
            </w:r>
            <w:proofErr w:type="gramStart"/>
            <w:r w:rsidRPr="00023181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Pr="00023181">
              <w:rPr>
                <w:rFonts w:ascii="Times New Roman" w:hAnsi="Times New Roman" w:cs="Times New Roman"/>
                <w:lang w:val="en-US"/>
              </w:rPr>
              <w:t xml:space="preserve"> Locally Advanced,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Resectable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Gastric/Esophagogastric Junction (EGJ) Cancer</w:t>
            </w:r>
          </w:p>
        </w:tc>
        <w:tc>
          <w:tcPr>
            <w:tcW w:w="2170" w:type="dxa"/>
          </w:tcPr>
          <w:p w14:paraId="6F16F52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T3-T4, N0/N+, MO gastric cancer</w:t>
            </w:r>
          </w:p>
        </w:tc>
        <w:tc>
          <w:tcPr>
            <w:tcW w:w="3050" w:type="dxa"/>
          </w:tcPr>
          <w:p w14:paraId="5EC80C5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4 cycles of S-1 and oxaliplatin.</w:t>
            </w:r>
          </w:p>
          <w:p w14:paraId="3B8D8B5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4 cycles of docetaxel, oxaliplatin and S-1. Postoperative 6 cycles of S-1 plus oxaliplatin, followed by S-1 monotherapy for 6 months</w:t>
            </w:r>
          </w:p>
        </w:tc>
        <w:tc>
          <w:tcPr>
            <w:tcW w:w="2521" w:type="dxa"/>
          </w:tcPr>
          <w:p w14:paraId="402680F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OS, RFS, R0 rate, response, quality of life</w:t>
            </w:r>
          </w:p>
        </w:tc>
        <w:tc>
          <w:tcPr>
            <w:tcW w:w="1324" w:type="dxa"/>
          </w:tcPr>
          <w:p w14:paraId="202F263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6EDB2BF2" w14:textId="77777777" w:rsidTr="00746766">
        <w:trPr>
          <w:trHeight w:val="91"/>
        </w:trPr>
        <w:tc>
          <w:tcPr>
            <w:tcW w:w="887" w:type="dxa"/>
          </w:tcPr>
          <w:p w14:paraId="13D685B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27D41E7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817268</w:t>
            </w:r>
          </w:p>
        </w:tc>
        <w:tc>
          <w:tcPr>
            <w:tcW w:w="4303" w:type="dxa"/>
          </w:tcPr>
          <w:p w14:paraId="0FA1671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apecitabine or Observation for Patients With pT1N+M0 or pT2-3N0M0 Gastric Adenocarcinoma Undergoing R0 Resection (CAPOGA)</w:t>
            </w:r>
          </w:p>
        </w:tc>
        <w:tc>
          <w:tcPr>
            <w:tcW w:w="2170" w:type="dxa"/>
          </w:tcPr>
          <w:p w14:paraId="3DFBB49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T1, N+, M0 or T2-3, N0, M0 who underwent resection plus D2 LN dissection</w:t>
            </w:r>
          </w:p>
        </w:tc>
        <w:tc>
          <w:tcPr>
            <w:tcW w:w="3050" w:type="dxa"/>
          </w:tcPr>
          <w:p w14:paraId="7C4CE92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no intervention</w:t>
            </w:r>
          </w:p>
          <w:p w14:paraId="2D98D87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capecitabine monotherapy for 8 cycles</w:t>
            </w:r>
          </w:p>
        </w:tc>
        <w:tc>
          <w:tcPr>
            <w:tcW w:w="2521" w:type="dxa"/>
          </w:tcPr>
          <w:p w14:paraId="5BB4B3F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OS, adverse events, quality of life</w:t>
            </w:r>
          </w:p>
        </w:tc>
        <w:tc>
          <w:tcPr>
            <w:tcW w:w="1324" w:type="dxa"/>
          </w:tcPr>
          <w:p w14:paraId="3E6975D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053AC7A2" w14:textId="77777777" w:rsidTr="00746766">
        <w:trPr>
          <w:trHeight w:val="91"/>
        </w:trPr>
        <w:tc>
          <w:tcPr>
            <w:tcW w:w="887" w:type="dxa"/>
          </w:tcPr>
          <w:p w14:paraId="6931D780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38253B9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607656</w:t>
            </w:r>
          </w:p>
        </w:tc>
        <w:tc>
          <w:tcPr>
            <w:tcW w:w="4303" w:type="dxa"/>
          </w:tcPr>
          <w:p w14:paraId="076CE86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The Effect of Traditional Chinese Treatment Combined Adjuvant Chemotherapy in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III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nd IIIc Gastric Cancer (CHANGE)</w:t>
            </w:r>
          </w:p>
        </w:tc>
        <w:tc>
          <w:tcPr>
            <w:tcW w:w="2170" w:type="dxa"/>
          </w:tcPr>
          <w:p w14:paraId="781B8BC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IB or IIIC gastric cancer, after resection with D2 LN dissection</w:t>
            </w:r>
          </w:p>
        </w:tc>
        <w:tc>
          <w:tcPr>
            <w:tcW w:w="3050" w:type="dxa"/>
          </w:tcPr>
          <w:p w14:paraId="53CD65F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postoperative capecitabine and oxaliplatin OR S-1 and oxaliplatin, OR docetaxel and S-1, OR docetaxel and oxaliplatin and 5-FU. All combinations of chemotherapy for 8 cycles.</w:t>
            </w:r>
          </w:p>
          <w:p w14:paraId="09CEBD4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lastRenderedPageBreak/>
              <w:t xml:space="preserve">Arm 2: </w:t>
            </w:r>
            <w:r w:rsidRPr="00023181">
              <w:rPr>
                <w:rFonts w:ascii="Times New Roman" w:hAnsi="Times New Roman" w:cs="Times New Roman"/>
                <w:lang w:val="en-GB"/>
              </w:rPr>
              <w:t>traditionally Chinese medicine (TCM) combined with the chemotherapy in arm 1</w:t>
            </w:r>
          </w:p>
        </w:tc>
        <w:tc>
          <w:tcPr>
            <w:tcW w:w="2521" w:type="dxa"/>
          </w:tcPr>
          <w:p w14:paraId="5B403E3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3-year RFS, adverse events, quality of life</w:t>
            </w:r>
          </w:p>
        </w:tc>
        <w:tc>
          <w:tcPr>
            <w:tcW w:w="1324" w:type="dxa"/>
          </w:tcPr>
          <w:p w14:paraId="4AA05DC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6C8137FA" w14:textId="77777777" w:rsidTr="00746766">
        <w:trPr>
          <w:trHeight w:val="91"/>
        </w:trPr>
        <w:tc>
          <w:tcPr>
            <w:tcW w:w="887" w:type="dxa"/>
          </w:tcPr>
          <w:p w14:paraId="3B093CA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6C680830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135781</w:t>
            </w:r>
          </w:p>
        </w:tc>
        <w:tc>
          <w:tcPr>
            <w:tcW w:w="4303" w:type="dxa"/>
          </w:tcPr>
          <w:p w14:paraId="6E0F04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Nab-paclitaxel Combined With S-1 as Adjuvant Chemotherapy for Stage III Gastric Cancer</w:t>
            </w:r>
          </w:p>
        </w:tc>
        <w:tc>
          <w:tcPr>
            <w:tcW w:w="2170" w:type="dxa"/>
          </w:tcPr>
          <w:p w14:paraId="512CDEC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I gastric cancer after resection plus D2 LN dissection</w:t>
            </w:r>
          </w:p>
        </w:tc>
        <w:tc>
          <w:tcPr>
            <w:tcW w:w="3050" w:type="dxa"/>
          </w:tcPr>
          <w:p w14:paraId="416BFD6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capecitabine and oxaliplatin for 8 cycles</w:t>
            </w:r>
          </w:p>
          <w:p w14:paraId="66E5CC6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nab-paclitaxel and S-1 for 8 cycles</w:t>
            </w:r>
          </w:p>
        </w:tc>
        <w:tc>
          <w:tcPr>
            <w:tcW w:w="2521" w:type="dxa"/>
          </w:tcPr>
          <w:p w14:paraId="18DEB5A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3-year RFS, OS, adverse-events</w:t>
            </w:r>
          </w:p>
        </w:tc>
        <w:tc>
          <w:tcPr>
            <w:tcW w:w="1324" w:type="dxa"/>
          </w:tcPr>
          <w:p w14:paraId="32EA95C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1D1DAC37" w14:textId="77777777" w:rsidTr="00746766">
        <w:trPr>
          <w:trHeight w:val="91"/>
        </w:trPr>
        <w:tc>
          <w:tcPr>
            <w:tcW w:w="887" w:type="dxa"/>
          </w:tcPr>
          <w:p w14:paraId="344D6A9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18FF8EA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935778</w:t>
            </w:r>
          </w:p>
        </w:tc>
        <w:tc>
          <w:tcPr>
            <w:tcW w:w="4303" w:type="dxa"/>
          </w:tcPr>
          <w:p w14:paraId="1F108E6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ompare Adjuvant Chemotherapy of Docetaxel/Capecitabine/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Oxliplatin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Versus Capecitabine/Oxaliplatin in Advanced Gastric Cancer at Stage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IIIb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IV(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>KCSG ST15-08): TRIUMPH</w:t>
            </w:r>
          </w:p>
        </w:tc>
        <w:tc>
          <w:tcPr>
            <w:tcW w:w="2170" w:type="dxa"/>
          </w:tcPr>
          <w:p w14:paraId="593421A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I/IV (M0) gastric cancer after resection plus D2 LN dissection</w:t>
            </w:r>
          </w:p>
        </w:tc>
        <w:tc>
          <w:tcPr>
            <w:tcW w:w="3050" w:type="dxa"/>
          </w:tcPr>
          <w:p w14:paraId="3FFB861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capecitabine and oxaliplatin (duration not specified)</w:t>
            </w:r>
          </w:p>
          <w:p w14:paraId="2F530CD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ostoperative docetaxel, oxaliplatin and capecitabine (duration not specified)</w:t>
            </w:r>
          </w:p>
        </w:tc>
        <w:tc>
          <w:tcPr>
            <w:tcW w:w="2521" w:type="dxa"/>
          </w:tcPr>
          <w:p w14:paraId="201FBB8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OS, adverse events</w:t>
            </w:r>
          </w:p>
        </w:tc>
        <w:tc>
          <w:tcPr>
            <w:tcW w:w="1324" w:type="dxa"/>
          </w:tcPr>
          <w:p w14:paraId="7C6A82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2AFADCC9" w14:textId="77777777" w:rsidTr="00746766">
        <w:trPr>
          <w:trHeight w:val="91"/>
        </w:trPr>
        <w:tc>
          <w:tcPr>
            <w:tcW w:w="887" w:type="dxa"/>
          </w:tcPr>
          <w:p w14:paraId="16647E8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285755B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665274</w:t>
            </w:r>
          </w:p>
        </w:tc>
        <w:tc>
          <w:tcPr>
            <w:tcW w:w="4303" w:type="dxa"/>
          </w:tcPr>
          <w:p w14:paraId="397F2DC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fficiency of XELOX Neoadjuvant Chemotherapy in Gastric Cancer</w:t>
            </w:r>
          </w:p>
        </w:tc>
        <w:tc>
          <w:tcPr>
            <w:tcW w:w="2170" w:type="dxa"/>
          </w:tcPr>
          <w:p w14:paraId="5F0D351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cT2-4N+M0 and cT4N0M0 gastric cancer</w:t>
            </w:r>
          </w:p>
        </w:tc>
        <w:tc>
          <w:tcPr>
            <w:tcW w:w="3050" w:type="dxa"/>
          </w:tcPr>
          <w:p w14:paraId="18BB8E5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postoperative capecitabine and oxaliplatin for 6 cycles</w:t>
            </w:r>
          </w:p>
          <w:p w14:paraId="6E50CCF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3 cycles of capecitabine and oxaliplatin. Postoperative capecitabine and oxaliplatin for 3 cycles (if CR or PR)</w:t>
            </w:r>
          </w:p>
        </w:tc>
        <w:tc>
          <w:tcPr>
            <w:tcW w:w="2521" w:type="dxa"/>
          </w:tcPr>
          <w:p w14:paraId="2CD4EBE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adverse events, response rate, R0 rate, OS</w:t>
            </w:r>
          </w:p>
        </w:tc>
        <w:tc>
          <w:tcPr>
            <w:tcW w:w="1324" w:type="dxa"/>
          </w:tcPr>
          <w:p w14:paraId="7F6A458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3CF5DBF1" w14:textId="77777777" w:rsidTr="00746766">
        <w:trPr>
          <w:trHeight w:val="91"/>
        </w:trPr>
        <w:tc>
          <w:tcPr>
            <w:tcW w:w="887" w:type="dxa"/>
          </w:tcPr>
          <w:p w14:paraId="74F4C51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6D39D46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815853</w:t>
            </w:r>
          </w:p>
        </w:tc>
        <w:tc>
          <w:tcPr>
            <w:tcW w:w="4303" w:type="dxa"/>
          </w:tcPr>
          <w:p w14:paraId="5E97481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Neoadjuvant Chemoradiotherapy vs. Chemotherapy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Radical Gastrectomy and Adjuvant Chemotherapy for Advanced Gastric Cancer (Neo-CRAG)</w:t>
            </w:r>
          </w:p>
        </w:tc>
        <w:tc>
          <w:tcPr>
            <w:tcW w:w="2170" w:type="dxa"/>
          </w:tcPr>
          <w:p w14:paraId="6CB67DB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T3N2/N3M0, cT4aN+M0 or cT4bNanyM0 gastric cancer</w:t>
            </w:r>
          </w:p>
        </w:tc>
        <w:tc>
          <w:tcPr>
            <w:tcW w:w="3050" w:type="dxa"/>
          </w:tcPr>
          <w:p w14:paraId="3002A98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3 cycles of capecitabine and oxaliplatin</w:t>
            </w:r>
          </w:p>
          <w:p w14:paraId="712D9EC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radiotherapy (45Gy) plus 3 cycles of capecitabine and oxaliplatin. Postoperative 3 cycles of capecitabine and oxaliplatin</w:t>
            </w:r>
          </w:p>
        </w:tc>
        <w:tc>
          <w:tcPr>
            <w:tcW w:w="2521" w:type="dxa"/>
          </w:tcPr>
          <w:p w14:paraId="7E319EE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OS, response, R0 rate, adverse events</w:t>
            </w:r>
          </w:p>
        </w:tc>
        <w:tc>
          <w:tcPr>
            <w:tcW w:w="1324" w:type="dxa"/>
          </w:tcPr>
          <w:p w14:paraId="50AAA12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07F4FD68" w14:textId="77777777" w:rsidTr="00746766">
        <w:trPr>
          <w:trHeight w:val="91"/>
        </w:trPr>
        <w:tc>
          <w:tcPr>
            <w:tcW w:w="887" w:type="dxa"/>
          </w:tcPr>
          <w:p w14:paraId="3F0386E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055B9B1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223740</w:t>
            </w:r>
          </w:p>
        </w:tc>
        <w:tc>
          <w:tcPr>
            <w:tcW w:w="4303" w:type="dxa"/>
          </w:tcPr>
          <w:p w14:paraId="2659CAA0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reoperative Stomach Cancer Induction Chemotherapy and Radiation Therapy (President)</w:t>
            </w:r>
          </w:p>
        </w:tc>
        <w:tc>
          <w:tcPr>
            <w:tcW w:w="2170" w:type="dxa"/>
          </w:tcPr>
          <w:p w14:paraId="5DBF2CF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T3-4, any N, M0 gastric cancer</w:t>
            </w:r>
          </w:p>
        </w:tc>
        <w:tc>
          <w:tcPr>
            <w:tcW w:w="3050" w:type="dxa"/>
          </w:tcPr>
          <w:p w14:paraId="0A2D25E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postoperative capecitabine and oxaliplatin for 2 cycles, followed by chemoradiotherapy (45 Gy plus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 xml:space="preserve">capecitabine and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axol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), followed by 2 cycles of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capecitabine</w:t>
            </w:r>
            <w:proofErr w:type="gramEnd"/>
          </w:p>
          <w:p w14:paraId="0114A3E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2: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preoperative  capecitabine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and oxaliplatin for 2 cycles, followed by chemoradiotherapy (45 Gy plus capecitabine and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taxol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>), followed by 2 cycles of capecitabine</w:t>
            </w:r>
          </w:p>
        </w:tc>
        <w:tc>
          <w:tcPr>
            <w:tcW w:w="2521" w:type="dxa"/>
          </w:tcPr>
          <w:p w14:paraId="0FE1A91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PFS, OS, R0 rate</w:t>
            </w:r>
          </w:p>
        </w:tc>
        <w:tc>
          <w:tcPr>
            <w:tcW w:w="1324" w:type="dxa"/>
          </w:tcPr>
          <w:p w14:paraId="5F20CA1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6E435BD4" w14:textId="77777777" w:rsidTr="00746766">
        <w:trPr>
          <w:trHeight w:val="91"/>
        </w:trPr>
        <w:tc>
          <w:tcPr>
            <w:tcW w:w="887" w:type="dxa"/>
          </w:tcPr>
          <w:p w14:paraId="5CAA26F1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06A4D32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601988</w:t>
            </w:r>
          </w:p>
        </w:tc>
        <w:tc>
          <w:tcPr>
            <w:tcW w:w="4303" w:type="dxa"/>
          </w:tcPr>
          <w:p w14:paraId="7C46473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Phase III Trial of Adjuvant Chemo-radiotherapy After D2 Surgery of Gastric Cancer</w:t>
            </w:r>
          </w:p>
        </w:tc>
        <w:tc>
          <w:tcPr>
            <w:tcW w:w="2170" w:type="dxa"/>
          </w:tcPr>
          <w:p w14:paraId="2F26784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Stage T4/N2/N3 gastric cancer after resection with D2 LN dissection</w:t>
            </w:r>
          </w:p>
        </w:tc>
        <w:tc>
          <w:tcPr>
            <w:tcW w:w="3050" w:type="dxa"/>
          </w:tcPr>
          <w:p w14:paraId="71E0DBE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US"/>
              </w:rPr>
              <w:t>postoperative 8 cycles of oxaliplatin and capecitabine</w:t>
            </w:r>
          </w:p>
          <w:p w14:paraId="5A625D1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US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US"/>
              </w:rPr>
              <w:t xml:space="preserve">postoperative 6 cycles of oxaliplatin and capecitabine plus concurrent chemoradiotherapy (45 Gy plus capecitabine) </w:t>
            </w:r>
          </w:p>
        </w:tc>
        <w:tc>
          <w:tcPr>
            <w:tcW w:w="2521" w:type="dxa"/>
          </w:tcPr>
          <w:p w14:paraId="0A9AA34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RFS, OS</w:t>
            </w:r>
          </w:p>
        </w:tc>
        <w:tc>
          <w:tcPr>
            <w:tcW w:w="1324" w:type="dxa"/>
          </w:tcPr>
          <w:p w14:paraId="6975FBA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Asia</w:t>
            </w:r>
          </w:p>
        </w:tc>
      </w:tr>
      <w:tr w:rsidR="00CF0628" w:rsidRPr="00023181" w14:paraId="47C57ADC" w14:textId="77777777" w:rsidTr="00746766">
        <w:trPr>
          <w:trHeight w:val="91"/>
        </w:trPr>
        <w:tc>
          <w:tcPr>
            <w:tcW w:w="887" w:type="dxa"/>
          </w:tcPr>
          <w:p w14:paraId="2926B60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4D21CE2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3013010</w:t>
            </w:r>
          </w:p>
        </w:tc>
        <w:tc>
          <w:tcPr>
            <w:tcW w:w="4303" w:type="dxa"/>
          </w:tcPr>
          <w:p w14:paraId="24EDD2E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PREACT Study: Locally Advanced Gastric Cancer, Chemoradiotherapy vs. Chemotherapy Followed by D2 Surgery and Adjuvant Chemotherapy (PREACT)</w:t>
            </w:r>
          </w:p>
        </w:tc>
        <w:tc>
          <w:tcPr>
            <w:tcW w:w="2170" w:type="dxa"/>
          </w:tcPr>
          <w:p w14:paraId="52C0DEFA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IB-III gastric cancer</w:t>
            </w:r>
          </w:p>
        </w:tc>
        <w:tc>
          <w:tcPr>
            <w:tcW w:w="3050" w:type="dxa"/>
          </w:tcPr>
          <w:p w14:paraId="4C370EB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perioperative 3 cycles of S-1 and oxaliplatin</w:t>
            </w:r>
          </w:p>
          <w:p w14:paraId="773C398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1 cycle of S-1 and oxaliplatin, followed by 5 weeks of chemoradiotherapy (45 Gy in 25 fractions plus S-1), followed by 1 cycle of S-1 plus oxaliplatin. Postoperative 3 cycles of S-1 and oxaliplatin</w:t>
            </w:r>
          </w:p>
        </w:tc>
        <w:tc>
          <w:tcPr>
            <w:tcW w:w="2521" w:type="dxa"/>
          </w:tcPr>
          <w:p w14:paraId="5C78C377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RFS, OS, </w:t>
            </w:r>
            <w:proofErr w:type="spellStart"/>
            <w:r w:rsidRPr="00023181">
              <w:rPr>
                <w:rFonts w:ascii="Times New Roman" w:hAnsi="Times New Roman" w:cs="Times New Roman"/>
                <w:lang w:val="en-GB"/>
              </w:rPr>
              <w:t>pCR</w:t>
            </w:r>
            <w:proofErr w:type="spellEnd"/>
            <w:r w:rsidRPr="00023181">
              <w:rPr>
                <w:rFonts w:ascii="Times New Roman" w:hAnsi="Times New Roman" w:cs="Times New Roman"/>
                <w:lang w:val="en-GB"/>
              </w:rPr>
              <w:t xml:space="preserve"> rate, adverse events, postoperative complications</w:t>
            </w:r>
          </w:p>
        </w:tc>
        <w:tc>
          <w:tcPr>
            <w:tcW w:w="1324" w:type="dxa"/>
          </w:tcPr>
          <w:p w14:paraId="1FEFA62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sia</w:t>
            </w:r>
          </w:p>
        </w:tc>
      </w:tr>
      <w:tr w:rsidR="00CF0628" w:rsidRPr="00023181" w14:paraId="1D136FC2" w14:textId="77777777" w:rsidTr="00746766">
        <w:trPr>
          <w:trHeight w:val="91"/>
        </w:trPr>
        <w:tc>
          <w:tcPr>
            <w:tcW w:w="887" w:type="dxa"/>
          </w:tcPr>
          <w:p w14:paraId="7E07243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730500B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924819</w:t>
            </w:r>
          </w:p>
        </w:tc>
        <w:tc>
          <w:tcPr>
            <w:tcW w:w="4303" w:type="dxa"/>
          </w:tcPr>
          <w:p w14:paraId="21FA1353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Trial of Preoperative Therapy for Gastric and Esophagogastric Junction Adenocarcinoma (TOPGEAR)</w:t>
            </w:r>
          </w:p>
        </w:tc>
        <w:tc>
          <w:tcPr>
            <w:tcW w:w="2170" w:type="dxa"/>
          </w:tcPr>
          <w:p w14:paraId="11C427B4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 xml:space="preserve">Stage IB (T1N1 only, T2N0 not eligible) - IIIC,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i.e.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T3 - T4 and/or node positive gastric cancer</w:t>
            </w:r>
          </w:p>
        </w:tc>
        <w:tc>
          <w:tcPr>
            <w:tcW w:w="3050" w:type="dxa"/>
          </w:tcPr>
          <w:p w14:paraId="2D33E1F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perioperative 3 cycles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of  epirubicin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,  cisplatin and 5-fluorouracil OR epirubicin, cisplatin and capecitabine OR epirubicin, oxaliplatin and capecitabine OR 5-Fluorouracil, leucovorin, </w:t>
            </w: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oxaliplatin and docetaxel (last schedule 4 cycles)</w:t>
            </w:r>
          </w:p>
          <w:p w14:paraId="3A713FD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2 cycles of chemotherapy (schedules mentioned at arm 1), followed by chemoradiotherapy (45 Gy plus 5-FU or capecitabine). Postoperative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similar to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arm 1.</w:t>
            </w:r>
          </w:p>
        </w:tc>
        <w:tc>
          <w:tcPr>
            <w:tcW w:w="2521" w:type="dxa"/>
          </w:tcPr>
          <w:p w14:paraId="25ABC76C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lastRenderedPageBreak/>
              <w:t>OS, RFS, response, adverse events, R0 rate</w:t>
            </w:r>
          </w:p>
        </w:tc>
        <w:tc>
          <w:tcPr>
            <w:tcW w:w="1324" w:type="dxa"/>
          </w:tcPr>
          <w:p w14:paraId="4A0E2E4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Australia, Europe, Northern America</w:t>
            </w:r>
          </w:p>
        </w:tc>
      </w:tr>
      <w:tr w:rsidR="00CF0628" w:rsidRPr="00023181" w14:paraId="29829489" w14:textId="77777777" w:rsidTr="00746766">
        <w:trPr>
          <w:trHeight w:val="91"/>
        </w:trPr>
        <w:tc>
          <w:tcPr>
            <w:tcW w:w="887" w:type="dxa"/>
          </w:tcPr>
          <w:p w14:paraId="0DB31DE7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2B8ED1C7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1787539</w:t>
            </w:r>
          </w:p>
        </w:tc>
        <w:tc>
          <w:tcPr>
            <w:tcW w:w="4303" w:type="dxa"/>
          </w:tcPr>
          <w:p w14:paraId="2112953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The Role of Postoperative Cycles in the Perioperative Chemotherapy for Gastric Cancer (STOPEROPCHEM)</w:t>
            </w:r>
          </w:p>
        </w:tc>
        <w:tc>
          <w:tcPr>
            <w:tcW w:w="2170" w:type="dxa"/>
          </w:tcPr>
          <w:p w14:paraId="60F405B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cT24a-N0-3M0 gastric cancer</w:t>
            </w:r>
          </w:p>
        </w:tc>
        <w:tc>
          <w:tcPr>
            <w:tcW w:w="3050" w:type="dxa"/>
          </w:tcPr>
          <w:p w14:paraId="0C8D604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preoperative epirubicin, oxaliplatin and capecitabine, no postoperative therapy.</w:t>
            </w:r>
          </w:p>
          <w:p w14:paraId="26B27EB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2: 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preoperative epirubicin, oxaliplatin and capecitabine. In case of regression grade 0, 1 or 2, patients will receive postoperative epirubicin, oxaliplatin and capecitabine. </w:t>
            </w:r>
          </w:p>
        </w:tc>
        <w:tc>
          <w:tcPr>
            <w:tcW w:w="2521" w:type="dxa"/>
          </w:tcPr>
          <w:p w14:paraId="28B4424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FS, OS, adverse events, grade 5 toxicity, dose reductions, quality of life</w:t>
            </w:r>
          </w:p>
        </w:tc>
        <w:tc>
          <w:tcPr>
            <w:tcW w:w="1324" w:type="dxa"/>
          </w:tcPr>
          <w:p w14:paraId="265F1A59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</w:tr>
      <w:tr w:rsidR="00CF0628" w:rsidRPr="00023181" w14:paraId="42C64BC4" w14:textId="77777777" w:rsidTr="00746766">
        <w:trPr>
          <w:trHeight w:val="91"/>
        </w:trPr>
        <w:tc>
          <w:tcPr>
            <w:tcW w:w="887" w:type="dxa"/>
          </w:tcPr>
          <w:p w14:paraId="11891B32" w14:textId="77777777" w:rsidR="00CF0628" w:rsidRPr="00023181" w:rsidRDefault="00CF0628" w:rsidP="0074676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/CRT</w:t>
            </w:r>
          </w:p>
        </w:tc>
        <w:tc>
          <w:tcPr>
            <w:tcW w:w="1900" w:type="dxa"/>
          </w:tcPr>
          <w:p w14:paraId="53E5155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2931890</w:t>
            </w:r>
          </w:p>
        </w:tc>
        <w:tc>
          <w:tcPr>
            <w:tcW w:w="4303" w:type="dxa"/>
          </w:tcPr>
          <w:p w14:paraId="166FC18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Multicentric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Trial for Resectable Gastric Cancer (CRITICS-II)</w:t>
            </w:r>
          </w:p>
        </w:tc>
        <w:tc>
          <w:tcPr>
            <w:tcW w:w="2170" w:type="dxa"/>
          </w:tcPr>
          <w:p w14:paraId="58614B76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Stage IB-IIIC gastric cancer</w:t>
            </w:r>
          </w:p>
        </w:tc>
        <w:tc>
          <w:tcPr>
            <w:tcW w:w="3050" w:type="dxa"/>
          </w:tcPr>
          <w:p w14:paraId="2798D6C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 xml:space="preserve">Arm 1: </w:t>
            </w:r>
            <w:r w:rsidRPr="00023181">
              <w:rPr>
                <w:rFonts w:ascii="Times New Roman" w:hAnsi="Times New Roman" w:cs="Times New Roman"/>
                <w:lang w:val="en-GB"/>
              </w:rPr>
              <w:t>preoperative 4 cycles of docetaxel, oxaliplatin and capecitabine</w:t>
            </w:r>
          </w:p>
          <w:p w14:paraId="2D74026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reoperative 2 cycles of docetaxel, oxaliplatin and capecitabine, followed by chemoradiotherapy (45 Gy in 25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fraction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>, combined with paclitaxel and carboplatin)</w:t>
            </w:r>
          </w:p>
          <w:p w14:paraId="568E1F0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3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023181">
              <w:rPr>
                <w:rFonts w:ascii="Times New Roman" w:hAnsi="Times New Roman" w:cs="Times New Roman"/>
                <w:lang w:val="en-GB"/>
              </w:rPr>
              <w:t>preoperative  chemoradiotherapy</w:t>
            </w:r>
            <w:proofErr w:type="gramEnd"/>
            <w:r w:rsidRPr="00023181">
              <w:rPr>
                <w:rFonts w:ascii="Times New Roman" w:hAnsi="Times New Roman" w:cs="Times New Roman"/>
                <w:lang w:val="en-GB"/>
              </w:rPr>
              <w:t xml:space="preserve"> (45 Gy in 25 fraction, combined with paclitaxel and carboplatin)</w:t>
            </w:r>
          </w:p>
        </w:tc>
        <w:tc>
          <w:tcPr>
            <w:tcW w:w="2521" w:type="dxa"/>
          </w:tcPr>
          <w:p w14:paraId="254882E5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FS, adverse events</w:t>
            </w:r>
          </w:p>
        </w:tc>
        <w:tc>
          <w:tcPr>
            <w:tcW w:w="1324" w:type="dxa"/>
          </w:tcPr>
          <w:p w14:paraId="69D245A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</w:tr>
      <w:tr w:rsidR="00CF0628" w:rsidRPr="00023181" w14:paraId="058AA58C" w14:textId="77777777" w:rsidTr="00746766">
        <w:trPr>
          <w:trHeight w:val="91"/>
        </w:trPr>
        <w:tc>
          <w:tcPr>
            <w:tcW w:w="887" w:type="dxa"/>
          </w:tcPr>
          <w:p w14:paraId="4C5577F7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00" w:type="dxa"/>
          </w:tcPr>
          <w:p w14:paraId="05E82FCD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>NCT04393584</w:t>
            </w:r>
          </w:p>
        </w:tc>
        <w:tc>
          <w:tcPr>
            <w:tcW w:w="4303" w:type="dxa"/>
          </w:tcPr>
          <w:p w14:paraId="377E829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US"/>
              </w:rPr>
            </w:pPr>
            <w:r w:rsidRPr="00023181">
              <w:rPr>
                <w:rFonts w:ascii="Times New Roman" w:hAnsi="Times New Roman" w:cs="Times New Roman"/>
                <w:lang w:val="en-US"/>
              </w:rPr>
              <w:t xml:space="preserve">FOLFIRINOX vs FLOT Chemotherapy for </w:t>
            </w:r>
            <w:proofErr w:type="spellStart"/>
            <w:r w:rsidRPr="00023181">
              <w:rPr>
                <w:rFonts w:ascii="Times New Roman" w:hAnsi="Times New Roman" w:cs="Times New Roman"/>
                <w:lang w:val="en-US"/>
              </w:rPr>
              <w:t>Resectable</w:t>
            </w:r>
            <w:proofErr w:type="spellEnd"/>
            <w:r w:rsidRPr="00023181">
              <w:rPr>
                <w:rFonts w:ascii="Times New Roman" w:hAnsi="Times New Roman" w:cs="Times New Roman"/>
                <w:lang w:val="en-US"/>
              </w:rPr>
              <w:t xml:space="preserve"> Gastric or Esophagogastric Junction Adenocarcinoma (RusGCG-01)</w:t>
            </w:r>
          </w:p>
        </w:tc>
        <w:tc>
          <w:tcPr>
            <w:tcW w:w="2170" w:type="dxa"/>
          </w:tcPr>
          <w:p w14:paraId="0B65DB9E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cT4N0 or cT1-4N+, M0 GEJ or gastric cancer</w:t>
            </w:r>
          </w:p>
        </w:tc>
        <w:tc>
          <w:tcPr>
            <w:tcW w:w="3050" w:type="dxa"/>
          </w:tcPr>
          <w:p w14:paraId="5DA6E54F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1:</w:t>
            </w:r>
            <w:r w:rsidRPr="00023181">
              <w:rPr>
                <w:rFonts w:ascii="Times New Roman" w:hAnsi="Times New Roman" w:cs="Times New Roman"/>
                <w:lang w:val="en-GB"/>
              </w:rPr>
              <w:t xml:space="preserve"> perioperative 4 cycles of irinotecan, leucovorin, 5-FU and oxaliplatin for 4 cycles.</w:t>
            </w:r>
          </w:p>
          <w:p w14:paraId="66B7E848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b/>
                <w:i/>
                <w:lang w:val="en-GB"/>
              </w:rPr>
              <w:t>Arm 2</w:t>
            </w:r>
            <w:r w:rsidRPr="00023181">
              <w:rPr>
                <w:rFonts w:ascii="Times New Roman" w:hAnsi="Times New Roman" w:cs="Times New Roman"/>
                <w:lang w:val="en-GB"/>
              </w:rPr>
              <w:t>: pre- and postoperative 4 cycles of FLOT</w:t>
            </w:r>
          </w:p>
        </w:tc>
        <w:tc>
          <w:tcPr>
            <w:tcW w:w="2521" w:type="dxa"/>
          </w:tcPr>
          <w:p w14:paraId="3856F12B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OS, response, RFS, perioperative morbidity and mortality, R0 rate</w:t>
            </w:r>
          </w:p>
        </w:tc>
        <w:tc>
          <w:tcPr>
            <w:tcW w:w="1324" w:type="dxa"/>
          </w:tcPr>
          <w:p w14:paraId="7A6EBE62" w14:textId="77777777" w:rsidR="00CF0628" w:rsidRPr="00023181" w:rsidRDefault="00CF0628" w:rsidP="00746766">
            <w:pPr>
              <w:rPr>
                <w:rFonts w:ascii="Times New Roman" w:hAnsi="Times New Roman" w:cs="Times New Roman"/>
                <w:lang w:val="en-GB"/>
              </w:rPr>
            </w:pPr>
            <w:r w:rsidRPr="00023181"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</w:tr>
    </w:tbl>
    <w:p w14:paraId="7B9C3810" w14:textId="77777777" w:rsidR="00A60A60" w:rsidRPr="00023181" w:rsidRDefault="00A60A60" w:rsidP="00023181">
      <w:pPr>
        <w:spacing w:before="240" w:after="0" w:line="240" w:lineRule="auto"/>
        <w:jc w:val="both"/>
        <w:rPr>
          <w:rFonts w:ascii="Times New Roman" w:hAnsi="Times New Roman" w:cs="Times New Roman"/>
          <w:lang w:val="en-US"/>
        </w:rPr>
        <w:sectPr w:rsidR="00A60A60" w:rsidRPr="00023181" w:rsidSect="00CF0628">
          <w:headerReference w:type="default" r:id="rId8"/>
          <w:footerReference w:type="default" r:id="rId9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9F42C4B" w14:textId="7D31DD64" w:rsidR="00137870" w:rsidRPr="00023181" w:rsidRDefault="00EB0890" w:rsidP="00CF0628">
      <w:pPr>
        <w:spacing w:before="240"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>Supplementary Table 1</w:t>
      </w:r>
      <w:r w:rsidR="00A60A60" w:rsidRPr="00023181">
        <w:rPr>
          <w:rFonts w:ascii="Times New Roman" w:hAnsi="Times New Roman" w:cs="Times New Roman"/>
          <w:b/>
          <w:i/>
          <w:lang w:val="en-US"/>
        </w:rPr>
        <w:t xml:space="preserve">: </w:t>
      </w:r>
      <w:r w:rsidR="00A60A60" w:rsidRPr="00023181">
        <w:rPr>
          <w:rFonts w:ascii="Times New Roman" w:hAnsi="Times New Roman" w:cs="Times New Roman"/>
          <w:lang w:val="en-US"/>
        </w:rPr>
        <w:t xml:space="preserve">Running </w:t>
      </w:r>
      <w:proofErr w:type="gramStart"/>
      <w:r w:rsidR="0084459A" w:rsidRPr="00023181">
        <w:rPr>
          <w:rFonts w:ascii="Times New Roman" w:hAnsi="Times New Roman" w:cs="Times New Roman"/>
          <w:lang w:val="en-US"/>
        </w:rPr>
        <w:t>randomized  phase</w:t>
      </w:r>
      <w:proofErr w:type="gramEnd"/>
      <w:r w:rsidR="0084459A" w:rsidRPr="00023181">
        <w:rPr>
          <w:rFonts w:ascii="Times New Roman" w:hAnsi="Times New Roman" w:cs="Times New Roman"/>
          <w:lang w:val="en-US"/>
        </w:rPr>
        <w:t xml:space="preserve"> II-III </w:t>
      </w:r>
      <w:r w:rsidR="00A60A60" w:rsidRPr="00023181">
        <w:rPr>
          <w:rFonts w:ascii="Times New Roman" w:hAnsi="Times New Roman" w:cs="Times New Roman"/>
          <w:lang w:val="en-US"/>
        </w:rPr>
        <w:t>studies in patients with resectable gastric cancer, subdivided by type of therapy. Abbreviations: CT = chemothe</w:t>
      </w:r>
      <w:r w:rsidR="000563A0" w:rsidRPr="00023181">
        <w:rPr>
          <w:rFonts w:ascii="Times New Roman" w:hAnsi="Times New Roman" w:cs="Times New Roman"/>
          <w:lang w:val="en-US"/>
        </w:rPr>
        <w:t>rapy, CRT = chemoradiotherapy</w:t>
      </w:r>
      <w:r w:rsidR="0084459A" w:rsidRPr="00023181">
        <w:rPr>
          <w:rFonts w:ascii="Times New Roman" w:hAnsi="Times New Roman" w:cs="Times New Roman"/>
          <w:lang w:val="en-US"/>
        </w:rPr>
        <w:t>, LN= lymph node</w:t>
      </w:r>
      <w:r w:rsidR="00794FCB" w:rsidRPr="00023181">
        <w:rPr>
          <w:rFonts w:ascii="Times New Roman" w:hAnsi="Times New Roman" w:cs="Times New Roman"/>
          <w:lang w:val="en-US"/>
        </w:rPr>
        <w:t xml:space="preserve">, OS= overall-survival, RFS= recurrence-free survival/disease-free survival, R0= resection margin 0 (clear margins), </w:t>
      </w:r>
      <w:proofErr w:type="spellStart"/>
      <w:r w:rsidR="00794FCB" w:rsidRPr="00023181">
        <w:rPr>
          <w:rFonts w:ascii="Times New Roman" w:hAnsi="Times New Roman" w:cs="Times New Roman"/>
          <w:lang w:val="en-US"/>
        </w:rPr>
        <w:t>pCR</w:t>
      </w:r>
      <w:proofErr w:type="spellEnd"/>
      <w:r w:rsidR="00794FCB" w:rsidRPr="00023181">
        <w:rPr>
          <w:rFonts w:ascii="Times New Roman" w:hAnsi="Times New Roman" w:cs="Times New Roman"/>
          <w:lang w:val="en-US"/>
        </w:rPr>
        <w:t>= pathologic complete response</w:t>
      </w:r>
      <w:r w:rsidR="009C4167" w:rsidRPr="00023181">
        <w:rPr>
          <w:rFonts w:ascii="Times New Roman" w:hAnsi="Times New Roman" w:cs="Times New Roman"/>
          <w:lang w:val="en-US"/>
        </w:rPr>
        <w:t>, FLOT= fluo</w:t>
      </w:r>
      <w:r w:rsidR="002431BB">
        <w:rPr>
          <w:rFonts w:ascii="Times New Roman" w:hAnsi="Times New Roman" w:cs="Times New Roman"/>
          <w:lang w:val="en-US"/>
        </w:rPr>
        <w:t>ro</w:t>
      </w:r>
      <w:r w:rsidR="009C4167" w:rsidRPr="00023181">
        <w:rPr>
          <w:rFonts w:ascii="Times New Roman" w:hAnsi="Times New Roman" w:cs="Times New Roman"/>
          <w:lang w:val="en-US"/>
        </w:rPr>
        <w:t>uracil, leucovorin, oxaliplatin, docetaxel</w:t>
      </w:r>
    </w:p>
    <w:sectPr w:rsidR="00137870" w:rsidRPr="00023181" w:rsidSect="00A60A60"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76AF2" w14:textId="77777777" w:rsidR="00523DB9" w:rsidRDefault="00523DB9" w:rsidP="0093539A">
      <w:pPr>
        <w:spacing w:after="0" w:line="240" w:lineRule="auto"/>
      </w:pPr>
      <w:r>
        <w:separator/>
      </w:r>
    </w:p>
  </w:endnote>
  <w:endnote w:type="continuationSeparator" w:id="0">
    <w:p w14:paraId="498B84CF" w14:textId="77777777" w:rsidR="00523DB9" w:rsidRDefault="00523DB9" w:rsidP="00935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3741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0D9A3" w14:textId="32A69775" w:rsidR="007233C6" w:rsidRDefault="007233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62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3A16CF" w14:textId="77777777" w:rsidR="007233C6" w:rsidRDefault="007233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1416742"/>
      <w:docPartObj>
        <w:docPartGallery w:val="Page Numbers (Bottom of Page)"/>
        <w:docPartUnique/>
      </w:docPartObj>
    </w:sdtPr>
    <w:sdtEndPr/>
    <w:sdtContent>
      <w:p w14:paraId="485BF585" w14:textId="0DF036D7" w:rsidR="007233C6" w:rsidRDefault="007233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0628">
          <w:rPr>
            <w:noProof/>
          </w:rPr>
          <w:t>6</w:t>
        </w:r>
        <w:r>
          <w:fldChar w:fldCharType="end"/>
        </w:r>
      </w:p>
    </w:sdtContent>
  </w:sdt>
  <w:p w14:paraId="0AE6C9AF" w14:textId="77777777" w:rsidR="007233C6" w:rsidRDefault="00723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18690" w14:textId="77777777" w:rsidR="00523DB9" w:rsidRDefault="00523DB9" w:rsidP="0093539A">
      <w:pPr>
        <w:spacing w:after="0" w:line="240" w:lineRule="auto"/>
      </w:pPr>
      <w:r>
        <w:separator/>
      </w:r>
    </w:p>
  </w:footnote>
  <w:footnote w:type="continuationSeparator" w:id="0">
    <w:p w14:paraId="51618C28" w14:textId="77777777" w:rsidR="00523DB9" w:rsidRDefault="00523DB9" w:rsidP="009353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0046D" w14:textId="32D3C200" w:rsidR="007233C6" w:rsidRPr="00BD0A34" w:rsidRDefault="007233C6" w:rsidP="00023181">
    <w:pPr>
      <w:pStyle w:val="Header"/>
      <w:rPr>
        <w:b/>
        <w:lang w:val="en-US"/>
      </w:rPr>
    </w:pPr>
    <w:r w:rsidRPr="00BD0A34">
      <w:rPr>
        <w:lang w:val="en-US"/>
      </w:rPr>
      <w:tab/>
    </w:r>
    <w:r>
      <w:rPr>
        <w:b/>
        <w:lang w:val="en-US"/>
      </w:rPr>
      <w:t>Personalization of therapy: gastric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E504A"/>
    <w:multiLevelType w:val="hybridMultilevel"/>
    <w:tmpl w:val="D688D9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C72A7"/>
    <w:multiLevelType w:val="hybridMultilevel"/>
    <w:tmpl w:val="1F2EA310"/>
    <w:lvl w:ilvl="0" w:tplc="828A79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470E3"/>
    <w:multiLevelType w:val="hybridMultilevel"/>
    <w:tmpl w:val="E0DA8BCC"/>
    <w:lvl w:ilvl="0" w:tplc="3CC004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1533B"/>
    <w:multiLevelType w:val="hybridMultilevel"/>
    <w:tmpl w:val="323C9B5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AA03C3"/>
    <w:multiLevelType w:val="hybridMultilevel"/>
    <w:tmpl w:val="5454918E"/>
    <w:lvl w:ilvl="0" w:tplc="C300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GrammaticalErrors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19"/>
    <w:rsid w:val="00000CC1"/>
    <w:rsid w:val="00002D8E"/>
    <w:rsid w:val="00003C16"/>
    <w:rsid w:val="000112B8"/>
    <w:rsid w:val="00015263"/>
    <w:rsid w:val="00020ECC"/>
    <w:rsid w:val="00023181"/>
    <w:rsid w:val="000233AB"/>
    <w:rsid w:val="000233F4"/>
    <w:rsid w:val="00024C28"/>
    <w:rsid w:val="00027058"/>
    <w:rsid w:val="000275B4"/>
    <w:rsid w:val="000276D1"/>
    <w:rsid w:val="00035905"/>
    <w:rsid w:val="00037F7F"/>
    <w:rsid w:val="00044855"/>
    <w:rsid w:val="000476AC"/>
    <w:rsid w:val="00054A9B"/>
    <w:rsid w:val="000563A0"/>
    <w:rsid w:val="0005649C"/>
    <w:rsid w:val="00057060"/>
    <w:rsid w:val="0006088D"/>
    <w:rsid w:val="00060AE1"/>
    <w:rsid w:val="00062B16"/>
    <w:rsid w:val="000631E7"/>
    <w:rsid w:val="00064C1C"/>
    <w:rsid w:val="00072259"/>
    <w:rsid w:val="00072E1A"/>
    <w:rsid w:val="00074371"/>
    <w:rsid w:val="00083BD0"/>
    <w:rsid w:val="00087229"/>
    <w:rsid w:val="000914A5"/>
    <w:rsid w:val="00096229"/>
    <w:rsid w:val="000A0613"/>
    <w:rsid w:val="000A239F"/>
    <w:rsid w:val="000A5596"/>
    <w:rsid w:val="000A5CAB"/>
    <w:rsid w:val="000B3A90"/>
    <w:rsid w:val="000B5126"/>
    <w:rsid w:val="000C46FB"/>
    <w:rsid w:val="000D1756"/>
    <w:rsid w:val="000D4317"/>
    <w:rsid w:val="000D6659"/>
    <w:rsid w:val="000E1A70"/>
    <w:rsid w:val="000E475E"/>
    <w:rsid w:val="000E754E"/>
    <w:rsid w:val="000E763A"/>
    <w:rsid w:val="000F3D8A"/>
    <w:rsid w:val="00100EE0"/>
    <w:rsid w:val="00105243"/>
    <w:rsid w:val="00105C09"/>
    <w:rsid w:val="00107DE4"/>
    <w:rsid w:val="00120AE2"/>
    <w:rsid w:val="00122BD0"/>
    <w:rsid w:val="0013432D"/>
    <w:rsid w:val="00137870"/>
    <w:rsid w:val="00141735"/>
    <w:rsid w:val="001418EF"/>
    <w:rsid w:val="00152BAF"/>
    <w:rsid w:val="00154750"/>
    <w:rsid w:val="00166A5D"/>
    <w:rsid w:val="00166AB8"/>
    <w:rsid w:val="00167CA1"/>
    <w:rsid w:val="001734FD"/>
    <w:rsid w:val="00176047"/>
    <w:rsid w:val="00181CC6"/>
    <w:rsid w:val="001833AA"/>
    <w:rsid w:val="001837F5"/>
    <w:rsid w:val="00191D98"/>
    <w:rsid w:val="00195C9C"/>
    <w:rsid w:val="001A140F"/>
    <w:rsid w:val="001A1718"/>
    <w:rsid w:val="001A3A7C"/>
    <w:rsid w:val="001A48DE"/>
    <w:rsid w:val="001A75BC"/>
    <w:rsid w:val="001B0DB7"/>
    <w:rsid w:val="001C121D"/>
    <w:rsid w:val="001C2FA6"/>
    <w:rsid w:val="001C5004"/>
    <w:rsid w:val="001C5644"/>
    <w:rsid w:val="001D20C4"/>
    <w:rsid w:val="001D3740"/>
    <w:rsid w:val="001D783F"/>
    <w:rsid w:val="001E27DB"/>
    <w:rsid w:val="001E43BF"/>
    <w:rsid w:val="001E4C4F"/>
    <w:rsid w:val="001E5AE6"/>
    <w:rsid w:val="001E7001"/>
    <w:rsid w:val="001F0010"/>
    <w:rsid w:val="001F03F6"/>
    <w:rsid w:val="001F4CFD"/>
    <w:rsid w:val="001F637A"/>
    <w:rsid w:val="001F6488"/>
    <w:rsid w:val="001F6C44"/>
    <w:rsid w:val="001F7ADD"/>
    <w:rsid w:val="002013F3"/>
    <w:rsid w:val="002103E6"/>
    <w:rsid w:val="00212FAA"/>
    <w:rsid w:val="00216399"/>
    <w:rsid w:val="00216B6E"/>
    <w:rsid w:val="00217E1E"/>
    <w:rsid w:val="00221268"/>
    <w:rsid w:val="002237DF"/>
    <w:rsid w:val="002259DC"/>
    <w:rsid w:val="002331A1"/>
    <w:rsid w:val="0023548A"/>
    <w:rsid w:val="002417CE"/>
    <w:rsid w:val="002431BB"/>
    <w:rsid w:val="00244CDA"/>
    <w:rsid w:val="002507D4"/>
    <w:rsid w:val="00257F52"/>
    <w:rsid w:val="002602F0"/>
    <w:rsid w:val="00262805"/>
    <w:rsid w:val="00263EFB"/>
    <w:rsid w:val="002648A4"/>
    <w:rsid w:val="00265E9D"/>
    <w:rsid w:val="00267A27"/>
    <w:rsid w:val="00271A17"/>
    <w:rsid w:val="0028315E"/>
    <w:rsid w:val="00283C92"/>
    <w:rsid w:val="002849FB"/>
    <w:rsid w:val="00284BA0"/>
    <w:rsid w:val="00284BAB"/>
    <w:rsid w:val="00296B34"/>
    <w:rsid w:val="002A0001"/>
    <w:rsid w:val="002A2ECB"/>
    <w:rsid w:val="002A7BB3"/>
    <w:rsid w:val="002B044E"/>
    <w:rsid w:val="002B33C1"/>
    <w:rsid w:val="002B482B"/>
    <w:rsid w:val="002B7444"/>
    <w:rsid w:val="002C7333"/>
    <w:rsid w:val="002D0E8E"/>
    <w:rsid w:val="002D253F"/>
    <w:rsid w:val="002D5BCB"/>
    <w:rsid w:val="002D6AF1"/>
    <w:rsid w:val="002E1508"/>
    <w:rsid w:val="002E5A3C"/>
    <w:rsid w:val="002F7514"/>
    <w:rsid w:val="00301F7B"/>
    <w:rsid w:val="00302262"/>
    <w:rsid w:val="00302279"/>
    <w:rsid w:val="00303210"/>
    <w:rsid w:val="00304078"/>
    <w:rsid w:val="00304B88"/>
    <w:rsid w:val="00310E99"/>
    <w:rsid w:val="00311929"/>
    <w:rsid w:val="00313794"/>
    <w:rsid w:val="003229D7"/>
    <w:rsid w:val="00323CE3"/>
    <w:rsid w:val="00323DFA"/>
    <w:rsid w:val="00326CA9"/>
    <w:rsid w:val="00336D1A"/>
    <w:rsid w:val="003407C7"/>
    <w:rsid w:val="0034333D"/>
    <w:rsid w:val="0034395B"/>
    <w:rsid w:val="00352615"/>
    <w:rsid w:val="00352866"/>
    <w:rsid w:val="00354704"/>
    <w:rsid w:val="003556C9"/>
    <w:rsid w:val="00355970"/>
    <w:rsid w:val="00357157"/>
    <w:rsid w:val="00363463"/>
    <w:rsid w:val="00367C2A"/>
    <w:rsid w:val="003716E6"/>
    <w:rsid w:val="00372E74"/>
    <w:rsid w:val="00373590"/>
    <w:rsid w:val="00381715"/>
    <w:rsid w:val="00382495"/>
    <w:rsid w:val="00383E8A"/>
    <w:rsid w:val="003849A7"/>
    <w:rsid w:val="003862B4"/>
    <w:rsid w:val="003903E2"/>
    <w:rsid w:val="003918DB"/>
    <w:rsid w:val="00392A80"/>
    <w:rsid w:val="00393215"/>
    <w:rsid w:val="00393417"/>
    <w:rsid w:val="00397A7C"/>
    <w:rsid w:val="003A1784"/>
    <w:rsid w:val="003A25CE"/>
    <w:rsid w:val="003A4959"/>
    <w:rsid w:val="003A7DA2"/>
    <w:rsid w:val="003B0B08"/>
    <w:rsid w:val="003C44AE"/>
    <w:rsid w:val="003C6B36"/>
    <w:rsid w:val="003D0B55"/>
    <w:rsid w:val="003D1D9D"/>
    <w:rsid w:val="003D3836"/>
    <w:rsid w:val="003D623A"/>
    <w:rsid w:val="003E28AE"/>
    <w:rsid w:val="003E4495"/>
    <w:rsid w:val="003F354D"/>
    <w:rsid w:val="003F53C6"/>
    <w:rsid w:val="003F7557"/>
    <w:rsid w:val="00401BA4"/>
    <w:rsid w:val="0040297D"/>
    <w:rsid w:val="0040420A"/>
    <w:rsid w:val="00405D61"/>
    <w:rsid w:val="004117D9"/>
    <w:rsid w:val="004119C0"/>
    <w:rsid w:val="0041307E"/>
    <w:rsid w:val="004133FF"/>
    <w:rsid w:val="00413564"/>
    <w:rsid w:val="00413967"/>
    <w:rsid w:val="0041427C"/>
    <w:rsid w:val="0042498B"/>
    <w:rsid w:val="004301E4"/>
    <w:rsid w:val="00430E74"/>
    <w:rsid w:val="004407EC"/>
    <w:rsid w:val="00444880"/>
    <w:rsid w:val="00445CD7"/>
    <w:rsid w:val="00454B76"/>
    <w:rsid w:val="004676C2"/>
    <w:rsid w:val="00474ACD"/>
    <w:rsid w:val="00476F51"/>
    <w:rsid w:val="00480073"/>
    <w:rsid w:val="00481108"/>
    <w:rsid w:val="00491A6B"/>
    <w:rsid w:val="00494A08"/>
    <w:rsid w:val="0049581E"/>
    <w:rsid w:val="004A2C34"/>
    <w:rsid w:val="004A2E4D"/>
    <w:rsid w:val="004A6980"/>
    <w:rsid w:val="004B0485"/>
    <w:rsid w:val="004B6802"/>
    <w:rsid w:val="004B6E2F"/>
    <w:rsid w:val="004C0A02"/>
    <w:rsid w:val="004C54A8"/>
    <w:rsid w:val="004C6DE0"/>
    <w:rsid w:val="004D05A2"/>
    <w:rsid w:val="004D5546"/>
    <w:rsid w:val="004D5FEF"/>
    <w:rsid w:val="004E1C30"/>
    <w:rsid w:val="004E3082"/>
    <w:rsid w:val="004F3BF7"/>
    <w:rsid w:val="004F3FEF"/>
    <w:rsid w:val="004F4263"/>
    <w:rsid w:val="00500D69"/>
    <w:rsid w:val="00511FE1"/>
    <w:rsid w:val="00514D25"/>
    <w:rsid w:val="00523DB9"/>
    <w:rsid w:val="00526AA2"/>
    <w:rsid w:val="005337EA"/>
    <w:rsid w:val="005348A0"/>
    <w:rsid w:val="005377E0"/>
    <w:rsid w:val="00544C38"/>
    <w:rsid w:val="00545571"/>
    <w:rsid w:val="00546441"/>
    <w:rsid w:val="0054713D"/>
    <w:rsid w:val="00547271"/>
    <w:rsid w:val="00550812"/>
    <w:rsid w:val="00551C26"/>
    <w:rsid w:val="00553C54"/>
    <w:rsid w:val="005652FD"/>
    <w:rsid w:val="00571250"/>
    <w:rsid w:val="00571752"/>
    <w:rsid w:val="005730D4"/>
    <w:rsid w:val="00577FE3"/>
    <w:rsid w:val="0058309D"/>
    <w:rsid w:val="00583B66"/>
    <w:rsid w:val="0058453C"/>
    <w:rsid w:val="005857B9"/>
    <w:rsid w:val="005948DF"/>
    <w:rsid w:val="00597A37"/>
    <w:rsid w:val="005A7306"/>
    <w:rsid w:val="005B527C"/>
    <w:rsid w:val="005B5527"/>
    <w:rsid w:val="005C2EC1"/>
    <w:rsid w:val="005C48F5"/>
    <w:rsid w:val="005C4FB7"/>
    <w:rsid w:val="005D44CF"/>
    <w:rsid w:val="005D490D"/>
    <w:rsid w:val="005D71A6"/>
    <w:rsid w:val="005D77EC"/>
    <w:rsid w:val="005E1FC7"/>
    <w:rsid w:val="005E5574"/>
    <w:rsid w:val="005F4658"/>
    <w:rsid w:val="005F6A8C"/>
    <w:rsid w:val="005F7E66"/>
    <w:rsid w:val="00607ED7"/>
    <w:rsid w:val="006123DF"/>
    <w:rsid w:val="00616495"/>
    <w:rsid w:val="00616677"/>
    <w:rsid w:val="00617366"/>
    <w:rsid w:val="00623201"/>
    <w:rsid w:val="006243FB"/>
    <w:rsid w:val="00627487"/>
    <w:rsid w:val="0063183C"/>
    <w:rsid w:val="00636B7C"/>
    <w:rsid w:val="00640958"/>
    <w:rsid w:val="0064448E"/>
    <w:rsid w:val="0065048B"/>
    <w:rsid w:val="0065227C"/>
    <w:rsid w:val="00661111"/>
    <w:rsid w:val="00661C44"/>
    <w:rsid w:val="00661FFD"/>
    <w:rsid w:val="00665AA4"/>
    <w:rsid w:val="00672E1C"/>
    <w:rsid w:val="00677FDF"/>
    <w:rsid w:val="00680172"/>
    <w:rsid w:val="00680556"/>
    <w:rsid w:val="0068066B"/>
    <w:rsid w:val="00683735"/>
    <w:rsid w:val="006917F3"/>
    <w:rsid w:val="00691ED5"/>
    <w:rsid w:val="006968A8"/>
    <w:rsid w:val="00697C4C"/>
    <w:rsid w:val="006A02CC"/>
    <w:rsid w:val="006A22F8"/>
    <w:rsid w:val="006A59A4"/>
    <w:rsid w:val="006A628A"/>
    <w:rsid w:val="006B1D6E"/>
    <w:rsid w:val="006B6668"/>
    <w:rsid w:val="006C2454"/>
    <w:rsid w:val="006C6F66"/>
    <w:rsid w:val="006D355A"/>
    <w:rsid w:val="006D644C"/>
    <w:rsid w:val="006E2C51"/>
    <w:rsid w:val="006E36E1"/>
    <w:rsid w:val="006E68D8"/>
    <w:rsid w:val="006E7A37"/>
    <w:rsid w:val="006F095D"/>
    <w:rsid w:val="006F25EE"/>
    <w:rsid w:val="006F775C"/>
    <w:rsid w:val="00700CEF"/>
    <w:rsid w:val="0070182C"/>
    <w:rsid w:val="00702402"/>
    <w:rsid w:val="007025D6"/>
    <w:rsid w:val="00707D71"/>
    <w:rsid w:val="00710D3A"/>
    <w:rsid w:val="00712EF8"/>
    <w:rsid w:val="0071405B"/>
    <w:rsid w:val="00715BF2"/>
    <w:rsid w:val="007233C6"/>
    <w:rsid w:val="00730118"/>
    <w:rsid w:val="0073709C"/>
    <w:rsid w:val="00745CE6"/>
    <w:rsid w:val="00751313"/>
    <w:rsid w:val="00755CA8"/>
    <w:rsid w:val="007572A1"/>
    <w:rsid w:val="0076061D"/>
    <w:rsid w:val="00761782"/>
    <w:rsid w:val="00766C0C"/>
    <w:rsid w:val="00770B3A"/>
    <w:rsid w:val="00771CB8"/>
    <w:rsid w:val="007740F8"/>
    <w:rsid w:val="00775E17"/>
    <w:rsid w:val="00780322"/>
    <w:rsid w:val="00781EEB"/>
    <w:rsid w:val="00783CB6"/>
    <w:rsid w:val="0078510E"/>
    <w:rsid w:val="0078518D"/>
    <w:rsid w:val="00787F4F"/>
    <w:rsid w:val="00791949"/>
    <w:rsid w:val="00794FCB"/>
    <w:rsid w:val="007951F7"/>
    <w:rsid w:val="007A1397"/>
    <w:rsid w:val="007A5FBB"/>
    <w:rsid w:val="007A6CB9"/>
    <w:rsid w:val="007A73F1"/>
    <w:rsid w:val="007C0A0F"/>
    <w:rsid w:val="007C3E08"/>
    <w:rsid w:val="007C555D"/>
    <w:rsid w:val="007C5DAE"/>
    <w:rsid w:val="007C71F3"/>
    <w:rsid w:val="007D1A12"/>
    <w:rsid w:val="007D1ED9"/>
    <w:rsid w:val="007D68EC"/>
    <w:rsid w:val="007D6DAE"/>
    <w:rsid w:val="007E09A1"/>
    <w:rsid w:val="007E118C"/>
    <w:rsid w:val="007E1220"/>
    <w:rsid w:val="007E7A97"/>
    <w:rsid w:val="007F27C8"/>
    <w:rsid w:val="00802F98"/>
    <w:rsid w:val="008067CE"/>
    <w:rsid w:val="008100AC"/>
    <w:rsid w:val="00810A8E"/>
    <w:rsid w:val="008118E4"/>
    <w:rsid w:val="008131C3"/>
    <w:rsid w:val="0081447F"/>
    <w:rsid w:val="0081574E"/>
    <w:rsid w:val="00822AFB"/>
    <w:rsid w:val="00824EA1"/>
    <w:rsid w:val="00824F57"/>
    <w:rsid w:val="008266D4"/>
    <w:rsid w:val="0082734D"/>
    <w:rsid w:val="00830920"/>
    <w:rsid w:val="00832B08"/>
    <w:rsid w:val="00832F90"/>
    <w:rsid w:val="0083359E"/>
    <w:rsid w:val="00835398"/>
    <w:rsid w:val="0083596F"/>
    <w:rsid w:val="008368C8"/>
    <w:rsid w:val="00836D06"/>
    <w:rsid w:val="00840C67"/>
    <w:rsid w:val="0084459A"/>
    <w:rsid w:val="00847C86"/>
    <w:rsid w:val="008511D7"/>
    <w:rsid w:val="008516DF"/>
    <w:rsid w:val="00852B3D"/>
    <w:rsid w:val="0086032C"/>
    <w:rsid w:val="00862BF6"/>
    <w:rsid w:val="00863280"/>
    <w:rsid w:val="00863EA6"/>
    <w:rsid w:val="00864428"/>
    <w:rsid w:val="00867903"/>
    <w:rsid w:val="00867E36"/>
    <w:rsid w:val="00874373"/>
    <w:rsid w:val="0087452D"/>
    <w:rsid w:val="00874AC9"/>
    <w:rsid w:val="0087663D"/>
    <w:rsid w:val="0088375C"/>
    <w:rsid w:val="00890824"/>
    <w:rsid w:val="008914C0"/>
    <w:rsid w:val="008A048F"/>
    <w:rsid w:val="008A0568"/>
    <w:rsid w:val="008A1C87"/>
    <w:rsid w:val="008A4265"/>
    <w:rsid w:val="008A46B7"/>
    <w:rsid w:val="008A4BAF"/>
    <w:rsid w:val="008A7193"/>
    <w:rsid w:val="008A7988"/>
    <w:rsid w:val="008B01E3"/>
    <w:rsid w:val="008B04EA"/>
    <w:rsid w:val="008B27BA"/>
    <w:rsid w:val="008B385F"/>
    <w:rsid w:val="008B3CF0"/>
    <w:rsid w:val="008C1EF9"/>
    <w:rsid w:val="008C1F49"/>
    <w:rsid w:val="008C3FA5"/>
    <w:rsid w:val="008C61EF"/>
    <w:rsid w:val="008C6385"/>
    <w:rsid w:val="008C727C"/>
    <w:rsid w:val="008D2051"/>
    <w:rsid w:val="008D4025"/>
    <w:rsid w:val="008E0556"/>
    <w:rsid w:val="008E22A4"/>
    <w:rsid w:val="008E2AE9"/>
    <w:rsid w:val="008E3376"/>
    <w:rsid w:val="008E40A1"/>
    <w:rsid w:val="008E7F0F"/>
    <w:rsid w:val="008F0F86"/>
    <w:rsid w:val="008F3AA9"/>
    <w:rsid w:val="008F56C8"/>
    <w:rsid w:val="009012E0"/>
    <w:rsid w:val="00901A59"/>
    <w:rsid w:val="00904675"/>
    <w:rsid w:val="0090482A"/>
    <w:rsid w:val="009049EE"/>
    <w:rsid w:val="009056F8"/>
    <w:rsid w:val="00905B04"/>
    <w:rsid w:val="00912A84"/>
    <w:rsid w:val="00912D4C"/>
    <w:rsid w:val="00913EAF"/>
    <w:rsid w:val="00920526"/>
    <w:rsid w:val="0092102B"/>
    <w:rsid w:val="0092568E"/>
    <w:rsid w:val="0092754B"/>
    <w:rsid w:val="00930B02"/>
    <w:rsid w:val="009322CE"/>
    <w:rsid w:val="009345D3"/>
    <w:rsid w:val="009347A5"/>
    <w:rsid w:val="0093539A"/>
    <w:rsid w:val="0093748C"/>
    <w:rsid w:val="00950D26"/>
    <w:rsid w:val="00954C81"/>
    <w:rsid w:val="009556E2"/>
    <w:rsid w:val="00961007"/>
    <w:rsid w:val="00963EE2"/>
    <w:rsid w:val="00964171"/>
    <w:rsid w:val="00971A83"/>
    <w:rsid w:val="0097313A"/>
    <w:rsid w:val="0097354A"/>
    <w:rsid w:val="00976043"/>
    <w:rsid w:val="00977DC9"/>
    <w:rsid w:val="00980D61"/>
    <w:rsid w:val="00982C14"/>
    <w:rsid w:val="00985C10"/>
    <w:rsid w:val="00991AF0"/>
    <w:rsid w:val="00995604"/>
    <w:rsid w:val="00995C6A"/>
    <w:rsid w:val="009A0F49"/>
    <w:rsid w:val="009B04E4"/>
    <w:rsid w:val="009B24F2"/>
    <w:rsid w:val="009B5BAE"/>
    <w:rsid w:val="009B6677"/>
    <w:rsid w:val="009C2471"/>
    <w:rsid w:val="009C4167"/>
    <w:rsid w:val="009C41EA"/>
    <w:rsid w:val="009C48BB"/>
    <w:rsid w:val="009C542F"/>
    <w:rsid w:val="009C7285"/>
    <w:rsid w:val="009D015A"/>
    <w:rsid w:val="009D2534"/>
    <w:rsid w:val="009D4B51"/>
    <w:rsid w:val="009D56A0"/>
    <w:rsid w:val="009D7AFD"/>
    <w:rsid w:val="009E0B17"/>
    <w:rsid w:val="009E0CA6"/>
    <w:rsid w:val="009E0F6C"/>
    <w:rsid w:val="009E77A4"/>
    <w:rsid w:val="009F0AC7"/>
    <w:rsid w:val="009F10DD"/>
    <w:rsid w:val="009F3178"/>
    <w:rsid w:val="00A02634"/>
    <w:rsid w:val="00A0301C"/>
    <w:rsid w:val="00A04339"/>
    <w:rsid w:val="00A05477"/>
    <w:rsid w:val="00A10051"/>
    <w:rsid w:val="00A1174E"/>
    <w:rsid w:val="00A12AF4"/>
    <w:rsid w:val="00A2518E"/>
    <w:rsid w:val="00A30C53"/>
    <w:rsid w:val="00A32BAC"/>
    <w:rsid w:val="00A4229D"/>
    <w:rsid w:val="00A426A1"/>
    <w:rsid w:val="00A428B1"/>
    <w:rsid w:val="00A42A68"/>
    <w:rsid w:val="00A44A6B"/>
    <w:rsid w:val="00A46EA7"/>
    <w:rsid w:val="00A53732"/>
    <w:rsid w:val="00A560AB"/>
    <w:rsid w:val="00A56E46"/>
    <w:rsid w:val="00A575A8"/>
    <w:rsid w:val="00A60878"/>
    <w:rsid w:val="00A60A60"/>
    <w:rsid w:val="00A65CBA"/>
    <w:rsid w:val="00A65EE3"/>
    <w:rsid w:val="00A6694A"/>
    <w:rsid w:val="00A66E45"/>
    <w:rsid w:val="00A6740D"/>
    <w:rsid w:val="00A71F37"/>
    <w:rsid w:val="00A72498"/>
    <w:rsid w:val="00A74370"/>
    <w:rsid w:val="00A8039C"/>
    <w:rsid w:val="00A81624"/>
    <w:rsid w:val="00A81C72"/>
    <w:rsid w:val="00A86622"/>
    <w:rsid w:val="00A90A27"/>
    <w:rsid w:val="00A962E3"/>
    <w:rsid w:val="00AA4454"/>
    <w:rsid w:val="00AA49A6"/>
    <w:rsid w:val="00AA607F"/>
    <w:rsid w:val="00AB0A9C"/>
    <w:rsid w:val="00AB4109"/>
    <w:rsid w:val="00AC62DC"/>
    <w:rsid w:val="00AC6E0F"/>
    <w:rsid w:val="00AD1CFC"/>
    <w:rsid w:val="00AD379B"/>
    <w:rsid w:val="00AD4F5A"/>
    <w:rsid w:val="00AD5826"/>
    <w:rsid w:val="00AD5DD4"/>
    <w:rsid w:val="00AD7448"/>
    <w:rsid w:val="00AE415A"/>
    <w:rsid w:val="00AE62C7"/>
    <w:rsid w:val="00AF22EF"/>
    <w:rsid w:val="00AF2757"/>
    <w:rsid w:val="00AF2DB2"/>
    <w:rsid w:val="00AF3AB3"/>
    <w:rsid w:val="00AF7B54"/>
    <w:rsid w:val="00B01FD1"/>
    <w:rsid w:val="00B02FB8"/>
    <w:rsid w:val="00B04BCA"/>
    <w:rsid w:val="00B04F60"/>
    <w:rsid w:val="00B07C9D"/>
    <w:rsid w:val="00B17FA0"/>
    <w:rsid w:val="00B20670"/>
    <w:rsid w:val="00B21E98"/>
    <w:rsid w:val="00B25B92"/>
    <w:rsid w:val="00B25E93"/>
    <w:rsid w:val="00B30848"/>
    <w:rsid w:val="00B33C71"/>
    <w:rsid w:val="00B35682"/>
    <w:rsid w:val="00B42A70"/>
    <w:rsid w:val="00B435E4"/>
    <w:rsid w:val="00B438E5"/>
    <w:rsid w:val="00B44B18"/>
    <w:rsid w:val="00B45414"/>
    <w:rsid w:val="00B45DAE"/>
    <w:rsid w:val="00B4633D"/>
    <w:rsid w:val="00B46B80"/>
    <w:rsid w:val="00B47585"/>
    <w:rsid w:val="00B53405"/>
    <w:rsid w:val="00B5496D"/>
    <w:rsid w:val="00B54E90"/>
    <w:rsid w:val="00B56447"/>
    <w:rsid w:val="00B602E3"/>
    <w:rsid w:val="00B61138"/>
    <w:rsid w:val="00B62E21"/>
    <w:rsid w:val="00B64F79"/>
    <w:rsid w:val="00B65024"/>
    <w:rsid w:val="00B743EC"/>
    <w:rsid w:val="00B75210"/>
    <w:rsid w:val="00B75285"/>
    <w:rsid w:val="00B768F7"/>
    <w:rsid w:val="00B836F9"/>
    <w:rsid w:val="00B8384B"/>
    <w:rsid w:val="00B8512E"/>
    <w:rsid w:val="00B91D48"/>
    <w:rsid w:val="00B9237B"/>
    <w:rsid w:val="00B94694"/>
    <w:rsid w:val="00BA1A2A"/>
    <w:rsid w:val="00BA4AD7"/>
    <w:rsid w:val="00BB2CAA"/>
    <w:rsid w:val="00BB5236"/>
    <w:rsid w:val="00BC325C"/>
    <w:rsid w:val="00BC4BD7"/>
    <w:rsid w:val="00BC5DCD"/>
    <w:rsid w:val="00BC6609"/>
    <w:rsid w:val="00BC7117"/>
    <w:rsid w:val="00BC7561"/>
    <w:rsid w:val="00BC7977"/>
    <w:rsid w:val="00BD0A34"/>
    <w:rsid w:val="00BD131F"/>
    <w:rsid w:val="00BD5CD2"/>
    <w:rsid w:val="00BD5F50"/>
    <w:rsid w:val="00BD7B21"/>
    <w:rsid w:val="00BE2765"/>
    <w:rsid w:val="00BE3795"/>
    <w:rsid w:val="00BE3C80"/>
    <w:rsid w:val="00BE5C32"/>
    <w:rsid w:val="00BE7728"/>
    <w:rsid w:val="00BF0D25"/>
    <w:rsid w:val="00C054B7"/>
    <w:rsid w:val="00C1022E"/>
    <w:rsid w:val="00C11EFE"/>
    <w:rsid w:val="00C133E0"/>
    <w:rsid w:val="00C16996"/>
    <w:rsid w:val="00C17734"/>
    <w:rsid w:val="00C20374"/>
    <w:rsid w:val="00C221D6"/>
    <w:rsid w:val="00C22DD7"/>
    <w:rsid w:val="00C25563"/>
    <w:rsid w:val="00C27354"/>
    <w:rsid w:val="00C301D4"/>
    <w:rsid w:val="00C3426C"/>
    <w:rsid w:val="00C42E85"/>
    <w:rsid w:val="00C42FD1"/>
    <w:rsid w:val="00C43B36"/>
    <w:rsid w:val="00C43EE1"/>
    <w:rsid w:val="00C46894"/>
    <w:rsid w:val="00C47886"/>
    <w:rsid w:val="00C50B5E"/>
    <w:rsid w:val="00C50B96"/>
    <w:rsid w:val="00C5114A"/>
    <w:rsid w:val="00C61E7E"/>
    <w:rsid w:val="00C63039"/>
    <w:rsid w:val="00C63DF1"/>
    <w:rsid w:val="00C65249"/>
    <w:rsid w:val="00C67B60"/>
    <w:rsid w:val="00C70A7C"/>
    <w:rsid w:val="00C70B7A"/>
    <w:rsid w:val="00C718D4"/>
    <w:rsid w:val="00C74A66"/>
    <w:rsid w:val="00C7567D"/>
    <w:rsid w:val="00C75802"/>
    <w:rsid w:val="00C759CD"/>
    <w:rsid w:val="00C75A57"/>
    <w:rsid w:val="00C75CD3"/>
    <w:rsid w:val="00C768BD"/>
    <w:rsid w:val="00C82F5A"/>
    <w:rsid w:val="00C83287"/>
    <w:rsid w:val="00C85B7F"/>
    <w:rsid w:val="00C866FA"/>
    <w:rsid w:val="00C87B17"/>
    <w:rsid w:val="00C90DE5"/>
    <w:rsid w:val="00CA0FA1"/>
    <w:rsid w:val="00CA4518"/>
    <w:rsid w:val="00CA57EE"/>
    <w:rsid w:val="00CA59A7"/>
    <w:rsid w:val="00CB0243"/>
    <w:rsid w:val="00CB0D68"/>
    <w:rsid w:val="00CB4C09"/>
    <w:rsid w:val="00CB50D7"/>
    <w:rsid w:val="00CB5474"/>
    <w:rsid w:val="00CC26F5"/>
    <w:rsid w:val="00CC3E60"/>
    <w:rsid w:val="00CC59FE"/>
    <w:rsid w:val="00CD3889"/>
    <w:rsid w:val="00CE02F6"/>
    <w:rsid w:val="00CE0F73"/>
    <w:rsid w:val="00CE1569"/>
    <w:rsid w:val="00CF0628"/>
    <w:rsid w:val="00CF14A0"/>
    <w:rsid w:val="00CF3ED2"/>
    <w:rsid w:val="00CF64A3"/>
    <w:rsid w:val="00CF70D2"/>
    <w:rsid w:val="00D02BC0"/>
    <w:rsid w:val="00D03B9F"/>
    <w:rsid w:val="00D045DE"/>
    <w:rsid w:val="00D04D70"/>
    <w:rsid w:val="00D05872"/>
    <w:rsid w:val="00D06691"/>
    <w:rsid w:val="00D06C5B"/>
    <w:rsid w:val="00D14C9B"/>
    <w:rsid w:val="00D14E0F"/>
    <w:rsid w:val="00D16177"/>
    <w:rsid w:val="00D1629B"/>
    <w:rsid w:val="00D25E0D"/>
    <w:rsid w:val="00D31A72"/>
    <w:rsid w:val="00D35009"/>
    <w:rsid w:val="00D40480"/>
    <w:rsid w:val="00D41B8D"/>
    <w:rsid w:val="00D41D43"/>
    <w:rsid w:val="00D46B59"/>
    <w:rsid w:val="00D4773B"/>
    <w:rsid w:val="00D50821"/>
    <w:rsid w:val="00D51413"/>
    <w:rsid w:val="00D56623"/>
    <w:rsid w:val="00D60276"/>
    <w:rsid w:val="00D61C86"/>
    <w:rsid w:val="00D61E7A"/>
    <w:rsid w:val="00D63B45"/>
    <w:rsid w:val="00D659AF"/>
    <w:rsid w:val="00D67B0C"/>
    <w:rsid w:val="00D714E9"/>
    <w:rsid w:val="00D7683B"/>
    <w:rsid w:val="00D92B32"/>
    <w:rsid w:val="00DA0C0D"/>
    <w:rsid w:val="00DA1A85"/>
    <w:rsid w:val="00DA1DE1"/>
    <w:rsid w:val="00DA4833"/>
    <w:rsid w:val="00DA5137"/>
    <w:rsid w:val="00DB0235"/>
    <w:rsid w:val="00DB0AAC"/>
    <w:rsid w:val="00DB4F2B"/>
    <w:rsid w:val="00DB6BDF"/>
    <w:rsid w:val="00DC791B"/>
    <w:rsid w:val="00DC7B9D"/>
    <w:rsid w:val="00DD2310"/>
    <w:rsid w:val="00DE08A3"/>
    <w:rsid w:val="00DE40C6"/>
    <w:rsid w:val="00DE7DE8"/>
    <w:rsid w:val="00DF1789"/>
    <w:rsid w:val="00DF75F3"/>
    <w:rsid w:val="00E03709"/>
    <w:rsid w:val="00E04941"/>
    <w:rsid w:val="00E055FA"/>
    <w:rsid w:val="00E05630"/>
    <w:rsid w:val="00E13837"/>
    <w:rsid w:val="00E20342"/>
    <w:rsid w:val="00E23E50"/>
    <w:rsid w:val="00E3095C"/>
    <w:rsid w:val="00E34BDE"/>
    <w:rsid w:val="00E53860"/>
    <w:rsid w:val="00E56FBC"/>
    <w:rsid w:val="00E65092"/>
    <w:rsid w:val="00E65CD6"/>
    <w:rsid w:val="00E67EF4"/>
    <w:rsid w:val="00E70C74"/>
    <w:rsid w:val="00E7311B"/>
    <w:rsid w:val="00E73A0A"/>
    <w:rsid w:val="00E75CAE"/>
    <w:rsid w:val="00E81113"/>
    <w:rsid w:val="00E85779"/>
    <w:rsid w:val="00E928FF"/>
    <w:rsid w:val="00E9295C"/>
    <w:rsid w:val="00E97FE5"/>
    <w:rsid w:val="00EA4601"/>
    <w:rsid w:val="00EA4D26"/>
    <w:rsid w:val="00EA606F"/>
    <w:rsid w:val="00EA6238"/>
    <w:rsid w:val="00EB0890"/>
    <w:rsid w:val="00EB4A78"/>
    <w:rsid w:val="00EB5DA5"/>
    <w:rsid w:val="00EC0819"/>
    <w:rsid w:val="00EC2677"/>
    <w:rsid w:val="00EC28CA"/>
    <w:rsid w:val="00EC41C4"/>
    <w:rsid w:val="00EC598A"/>
    <w:rsid w:val="00EC682B"/>
    <w:rsid w:val="00ED11B7"/>
    <w:rsid w:val="00ED19C8"/>
    <w:rsid w:val="00ED1F04"/>
    <w:rsid w:val="00ED586A"/>
    <w:rsid w:val="00ED6E91"/>
    <w:rsid w:val="00ED727E"/>
    <w:rsid w:val="00EE100A"/>
    <w:rsid w:val="00EE3746"/>
    <w:rsid w:val="00EF1FBE"/>
    <w:rsid w:val="00EF3DCE"/>
    <w:rsid w:val="00EF52F8"/>
    <w:rsid w:val="00F01EC3"/>
    <w:rsid w:val="00F024DC"/>
    <w:rsid w:val="00F048F9"/>
    <w:rsid w:val="00F04DA7"/>
    <w:rsid w:val="00F06A26"/>
    <w:rsid w:val="00F07190"/>
    <w:rsid w:val="00F12443"/>
    <w:rsid w:val="00F15C2D"/>
    <w:rsid w:val="00F17288"/>
    <w:rsid w:val="00F22064"/>
    <w:rsid w:val="00F22D75"/>
    <w:rsid w:val="00F24296"/>
    <w:rsid w:val="00F3289F"/>
    <w:rsid w:val="00F4033C"/>
    <w:rsid w:val="00F406AA"/>
    <w:rsid w:val="00F413B3"/>
    <w:rsid w:val="00F42105"/>
    <w:rsid w:val="00F42367"/>
    <w:rsid w:val="00F45969"/>
    <w:rsid w:val="00F462DC"/>
    <w:rsid w:val="00F47EE1"/>
    <w:rsid w:val="00F47F8D"/>
    <w:rsid w:val="00F533C0"/>
    <w:rsid w:val="00F57F29"/>
    <w:rsid w:val="00F60920"/>
    <w:rsid w:val="00F61E40"/>
    <w:rsid w:val="00F64C87"/>
    <w:rsid w:val="00F65F01"/>
    <w:rsid w:val="00F70996"/>
    <w:rsid w:val="00F715FB"/>
    <w:rsid w:val="00F74F7B"/>
    <w:rsid w:val="00F762D7"/>
    <w:rsid w:val="00F7745C"/>
    <w:rsid w:val="00F814F6"/>
    <w:rsid w:val="00F85116"/>
    <w:rsid w:val="00F85DE6"/>
    <w:rsid w:val="00F871DD"/>
    <w:rsid w:val="00F87453"/>
    <w:rsid w:val="00F87B71"/>
    <w:rsid w:val="00F90DDB"/>
    <w:rsid w:val="00F93305"/>
    <w:rsid w:val="00F94BAA"/>
    <w:rsid w:val="00F9573E"/>
    <w:rsid w:val="00F9596E"/>
    <w:rsid w:val="00FA0305"/>
    <w:rsid w:val="00FB57CF"/>
    <w:rsid w:val="00FC07F8"/>
    <w:rsid w:val="00FC259F"/>
    <w:rsid w:val="00FC5B38"/>
    <w:rsid w:val="00FC5C92"/>
    <w:rsid w:val="00FC6D48"/>
    <w:rsid w:val="00FD2F5E"/>
    <w:rsid w:val="00FD3FD2"/>
    <w:rsid w:val="00FD5C3F"/>
    <w:rsid w:val="00FE38F1"/>
    <w:rsid w:val="00FE596C"/>
    <w:rsid w:val="00FF0FEA"/>
    <w:rsid w:val="00FF1752"/>
    <w:rsid w:val="00FF230F"/>
    <w:rsid w:val="00FF2E51"/>
    <w:rsid w:val="00FF40B7"/>
    <w:rsid w:val="00FF5B6E"/>
    <w:rsid w:val="00FF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66E3B"/>
  <w15:docId w15:val="{8EA58EA0-F061-4D01-8C2F-CA01DDC4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8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5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39A"/>
  </w:style>
  <w:style w:type="paragraph" w:styleId="Footer">
    <w:name w:val="footer"/>
    <w:basedOn w:val="Normal"/>
    <w:link w:val="FooterChar"/>
    <w:uiPriority w:val="99"/>
    <w:unhideWhenUsed/>
    <w:rsid w:val="00935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39A"/>
  </w:style>
  <w:style w:type="character" w:styleId="Hyperlink">
    <w:name w:val="Hyperlink"/>
    <w:basedOn w:val="DefaultParagraphFont"/>
    <w:uiPriority w:val="99"/>
    <w:unhideWhenUsed/>
    <w:rsid w:val="005730D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5B9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7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1A12"/>
  </w:style>
  <w:style w:type="paragraph" w:styleId="Revision">
    <w:name w:val="Revision"/>
    <w:hidden/>
    <w:uiPriority w:val="99"/>
    <w:semiHidden/>
    <w:rsid w:val="006805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1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7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4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01762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889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82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97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908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1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9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1035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0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35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00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23020-8042-4287-B37F-FD4B9F46D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03</Words>
  <Characters>8000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Slagter</dc:creator>
  <cp:lastModifiedBy>Eleanor Masterman</cp:lastModifiedBy>
  <cp:revision>4</cp:revision>
  <cp:lastPrinted>2020-09-10T06:55:00Z</cp:lastPrinted>
  <dcterms:created xsi:type="dcterms:W3CDTF">2020-10-07T10:24:00Z</dcterms:created>
  <dcterms:modified xsi:type="dcterms:W3CDTF">2020-11-2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linical-oncology</vt:lpwstr>
  </property>
  <property fmtid="{D5CDD505-2E9C-101B-9397-08002B2CF9AE}" pid="7" name="Mendeley Recent Style Name 2_1">
    <vt:lpwstr>Clinical Oncology</vt:lpwstr>
  </property>
  <property fmtid="{D5CDD505-2E9C-101B-9397-08002B2CF9AE}" pid="8" name="Mendeley Recent Style Id 3_1">
    <vt:lpwstr>http://www.zotero.org/styles/european-journal-of-cancer</vt:lpwstr>
  </property>
  <property fmtid="{D5CDD505-2E9C-101B-9397-08002B2CF9AE}" pid="9" name="Mendeley Recent Style Name 3_1">
    <vt:lpwstr>European Journal of Canc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166105391/science-PhD</vt:lpwstr>
  </property>
  <property fmtid="{D5CDD505-2E9C-101B-9397-08002B2CF9AE}" pid="17" name="Mendeley Recent Style Name 7_1">
    <vt:lpwstr>Science - Astrid Slagter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53b75f-0c20-3731-85f8-fa8241eb831c</vt:lpwstr>
  </property>
  <property fmtid="{D5CDD505-2E9C-101B-9397-08002B2CF9AE}" pid="24" name="Mendeley Citation Style_1">
    <vt:lpwstr>http://www.zotero.org/styles/vancouver</vt:lpwstr>
  </property>
</Properties>
</file>